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F94" w:rsidRPr="00AA1D9A" w:rsidRDefault="00B91F94" w:rsidP="00B91F94">
      <w:pPr>
        <w:pageBreakBefore/>
        <w:spacing w:line="360" w:lineRule="auto"/>
      </w:pPr>
      <w:proofErr w:type="gramStart"/>
      <w:r w:rsidRPr="00AA1D9A">
        <w:rPr>
          <w:b/>
          <w:bCs/>
        </w:rPr>
        <w:t>Supplementary figure 1.</w:t>
      </w:r>
      <w:proofErr w:type="gramEnd"/>
      <w:r w:rsidRPr="00AA1D9A">
        <w:rPr>
          <w:b/>
          <w:bCs/>
        </w:rPr>
        <w:t xml:space="preserve"> Flow-chart of patient selection</w:t>
      </w:r>
      <w:r w:rsidRPr="00AA1D9A">
        <w:rPr>
          <w:b/>
          <w:bCs/>
        </w:rPr>
        <w:br/>
      </w:r>
    </w:p>
    <w:p w:rsidR="00B91F94" w:rsidRPr="00AA1D9A" w:rsidRDefault="00B91F94" w:rsidP="00B91F94">
      <w:pPr>
        <w:spacing w:line="276" w:lineRule="auto"/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3BB80F" wp14:editId="7B10F375">
                <wp:simplePos x="0" y="0"/>
                <wp:positionH relativeFrom="margin">
                  <wp:posOffset>1904365</wp:posOffset>
                </wp:positionH>
                <wp:positionV relativeFrom="paragraph">
                  <wp:posOffset>7620</wp:posOffset>
                </wp:positionV>
                <wp:extent cx="1836420" cy="297180"/>
                <wp:effectExtent l="0" t="0" r="11430" b="26670"/>
                <wp:wrapNone/>
                <wp:docPr id="1" name="Rektangel: rundade hör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6420" cy="297180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CCEC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:rsidR="00B91F94" w:rsidRDefault="00B91F94" w:rsidP="00B91F94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Patients</w:t>
                            </w:r>
                          </w:p>
                        </w:txbxContent>
                      </wps:txbx>
                      <wps:bodyPr vert="horz" wrap="square" lIns="45720" tIns="45720" rIns="45720" bIns="4572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ektangel: rundade hörn 16" o:spid="_x0000_s1026" style="position:absolute;margin-left:149.95pt;margin-top:.6pt;width:144.6pt;height:23.4pt;z-index:2516623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coordsize="1836420,29718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qWQE7wYAAEAXAAAOAAAAZHJzL2Uyb0RvYy54bWysmF9upEYQxt8j5Q4tHhOth+Y/ox2vVt44&#10;irRKVrubAzAMeEZhgAD2eHOwXCAXy1cN1ADFvESxZRvcH9VVv+oueurtu9dzoV6ypj1V5c7Sd7al&#10;sjKtDqfyaWf9/vXxTWSptkvKQ1JUZbazvmWt9e7+++/eXupt5lTHqjhkjYKRst1e6p117Lp6u9m0&#10;6TE7J+1dVWclBvOqOScdbpunzaFJLrB+LjaObQebS9Uc6qZKs7bFfz/0g9a9sZ/nWdr9ludt1qli&#10;Z8G3zvxuzO89/d7cv022T01SH0/p4EbyH7w4J6cSk7KpD0mXqOfmJEydT2lTtVXe3aXVeVPl+SnN&#10;TAyIRtuLaL4ckzozsQBOWzOm9v8zm/768qlRpwNyZ6kyOSNFn7M/kLCnrNiq5hmJO2Tq+M/fTal0&#10;QLgudbvFU1/qT81w1+KSYn/NmzP9RVTq1SD+xoiz106l+KeO3MBzkIkUY04c6sjkYHN9On1uu5+z&#10;ylhKXj62XZ+iA64M4MPgZg4j+blAtl6SQmk7sulrSCiLENVV5HurGmeq0QGW1Yohdyq6LKfxpqPH&#10;5ag/HW3b5XAwHRYRhOPoDxvlezp2fa3wHTq+7bpLU9ht13A9fzkcT4fdYAUXQ032rcqFfc08zbi3&#10;nEAzSzMuHNCMEdHkIQXSLwDsnGvOmOaPb5SN71yLeRgpJHmg8lgJcFiuA4x3W5iAGVdJQ4zXiLTK&#10;vRURYzUiR+X+iojhUmgRZlyZjlZ+n6Deb4pNQHIYMom0TwTM1ptCcpg0TacDoHT0SkadGXFNyNd1&#10;DB32jKK3uiTvMPmJDlaFjulzEmOhYfhmtQDOsNfHLe4w+F4gZ2HolBmHcHr4WdpxGTvLSClkDH6U&#10;IdXSGJMfVVg1jrDF3I0KknXPGDvLVj1j6sOciFTQchn56Bg2j/CLmZ9PJfx28SOdZ+60uBxsCTgV&#10;CVMM36iwJ9ZUHrM3KuxVW64WT5B3gd4V7D3B3sWkrgjAE/RdEHPECvQYP71EclfEiBo6qai5Ky0w&#10;dArPQ2yoa0tSHkMfs+whPAS9WO/ejDt2fu6ubC1vxh1A10T+HHt4Q8XcTXJQtVZtMXUqSJ4pSAKE&#10;z8iNyKOqJUXM24iC1eLuM3OD9AYFfw4e237VdSZ/dd0Xy8Vn7lffEc8iOz5zJ5XvkPPyHRsweKNy&#10;jUqUmoDBGxUVLblXA+ZOIDDhaogBgzcqbOg1EAGT79/MYo0GTJ3WqB+S36J6BAx9EGEzSxEzH0Uu&#10;OSUZMPXeJbH5AgbeC8RyCpm1mYleumvlP2TYLCPlMr8h4x5lIC72aMi4RxV2vFhR4Rw3FsViMYUz&#10;3AFgr7s+A25kq67PkJPMpbogjhYhIyfnjY62lzhdhEye1lRANU0WbZzcJgcsB6IAk2IdLUKNZviN&#10;DpNiKS11gn+IdYOsLHUiAyEShbwsdZwDk6kYGgpEpCKapYIOESHKJVAt7c1yYXSII5RxcDIIXhjT&#10;K0FOypkwhG+Ur2iehxv1OeZEGFsIdK0CxJwG49aNGeN5EgAiAhCkcAEjnicBc0ZIViSSFXMSUOjM&#10;YT4SpSfmBIwaPLWcj+GT9zHArxwj4hn5mA7F8mUcM3kqvbEpdDI8Bp9WLZnBUwuPtM3Y2W1RobTN&#10;1EcRPSdMMXVzDqGnhISBXw0J2tpm3AYTaoW98jFE20ycZHhKuTpYFc6w4zmwCANZMLTN6Ikq6oC2&#10;8XaXUczge+aUAKXUMX8y1x851nSac9AHcuOco68fXHvdjZ2krx9ge91kL6FH8TR2IZLj2JhIX8uh&#10;M4Erhb7JznLTg2eaQTWWDnoex9RS6HZ0FCSMQEeNDJbbU21jpC/pDe265f1NtTO1XazY7v0ZImjQ&#10;LqNGWa4JK3pl/QXaZbjAOkbHDBfDoquTjiBQKHRJf8/VS/a1Mv/pKPCczrOIPMeJtY/9qkia9Gul&#10;Lp8xSkfVo7nAHG33nhjmdGRuL8P1UNqLcm4da4Ss45jUWx/Hp7Zh0tiO4Mpom2rcaDsYqtH4bN17&#10;Tocqso2z6E3bVJyNbaq/bBsPjrajoYotbNPJ1VAxJQUZGMcnflOx7plMbNOLim0PeyYtqjbrXezT&#10;AHucGsrupJ3WVsXp8HgqCkpR2zztH4pGoeDsrIeHnx4eH4dQZ7KiVJedFfv0UTxN0KHNi6Qzq2om&#10;m1kzDTSz9+HATFY3bfchaY/9rGaIJk22TYVW40ga24S6jH1fka661/0rBulyXx2+oWOJljPW57Fq&#10;/rLUBe3bndX++Zw0maWKX0r0Rz0/pF5LN71ppjf76U1SpjBFWxQ7mC4fOtzheTRpAfNj+aVO6Z48&#10;Lav3z12Vn6gvadzsPRpu0KY1m3xoKVMfeHpvVNfG9/2/AAAA//8DAFBLAwQUAAYACAAAACEAp3n5&#10;2doAAAAIAQAADwAAAGRycy9kb3ducmV2LnhtbEyPQU+EMBCF7yb+h2ZMvLkFghuKlA2aePTgauK1&#10;S0fApVNCC4v/3vGkx8n38t431WFzo1hxDoMnDekuAYHUejtQp+H97fmuABGiIWtGT6jhGwMc6uur&#10;ypTWX+gV12PsBJdQKI2GPsaplDK0PToTdn5CYvbpZ2cin3Mn7WwuXO5GmSXJXjozEC/0ZsKnHtvz&#10;cXEazt6pfEnl177L8aN5bORL3Fatb2+25gFExC3+heFXn9WhZqeTX8gGMWrIlFIcZZCBYH5fqBTE&#10;SUNeJCDrSv5/oP4BAAD//wMAUEsBAi0AFAAGAAgAAAAhALaDOJL+AAAA4QEAABMAAAAAAAAAAAAA&#10;AAAAAAAAAFtDb250ZW50X1R5cGVzXS54bWxQSwECLQAUAAYACAAAACEAOP0h/9YAAACUAQAACwAA&#10;AAAAAAAAAAAAAAAvAQAAX3JlbHMvLnJlbHNQSwECLQAUAAYACAAAACEAqKlkBO8GAABAFwAADgAA&#10;AAAAAAAAAAAAAAAuAgAAZHJzL2Uyb0RvYy54bWxQSwECLQAUAAYACAAAACEAp3n52doAAAAIAQAA&#10;DwAAAAAAAAAAAAAAAABJCQAAZHJzL2Rvd25yZXYueG1sUEsFBgAAAAAEAAQA8wAAAFAKAAAAAA==&#10;" adj="-11796480,,5400" path="m49530,at,,99060,99060,49530,,,49530l,247650at,198120,99060,297180,,247650,49530,297180l1786890,297180at1737360,198120,1836420,297180,1786890,297180,1836420,247650l1836420,49530at1737360,,1836420,99060,1836420,49530,1786890,l49530,xe" fillcolor="#ccecff" strokeweight=".26467mm">
                <v:stroke joinstyle="round"/>
                <v:formulas/>
                <v:path arrowok="t" o:connecttype="custom" o:connectlocs="918210,0;1836420,148590;918210,297180;0,148590" o:connectangles="270,0,90,180" textboxrect="14507,14507,1821913,282673"/>
                <v:textbox inset="3.6pt,,3.6pt">
                  <w:txbxContent>
                    <w:p w:rsidR="00B91F94" w:rsidRDefault="00B91F94" w:rsidP="00B91F94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>
                        <w:rPr>
                          <w:b/>
                          <w:lang w:val="en"/>
                        </w:rPr>
                        <w:t>Pati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58D1CE" wp14:editId="6E75A0E1">
                <wp:simplePos x="0" y="0"/>
                <wp:positionH relativeFrom="margin">
                  <wp:posOffset>-635</wp:posOffset>
                </wp:positionH>
                <wp:positionV relativeFrom="paragraph">
                  <wp:posOffset>7620</wp:posOffset>
                </wp:positionV>
                <wp:extent cx="1143000" cy="297180"/>
                <wp:effectExtent l="0" t="0" r="19050" b="26670"/>
                <wp:wrapNone/>
                <wp:docPr id="5" name="Rektangel: rundade hör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297180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CCEC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:rsidR="00B91F94" w:rsidRPr="00A12783" w:rsidRDefault="00B91F94" w:rsidP="00B91F94">
                            <w:pPr>
                              <w:jc w:val="center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Controls</w:t>
                            </w:r>
                          </w:p>
                        </w:txbxContent>
                      </wps:txbx>
                      <wps:bodyPr vert="horz" wrap="square" lIns="45720" tIns="45720" rIns="45720" bIns="4572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ektangel: rundade hörn 3" o:spid="_x0000_s1027" style="position:absolute;margin-left:-.05pt;margin-top:.6pt;width:90pt;height:23.4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coordsize="1143000,29718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c1R7QYAAEYXAAAOAAAAZHJzL2Uyb0RvYy54bWysmF+Oo0YQxt8j5Q4tHhPtmOY/1npWq9lM&#10;FGmVrHY3B8AYxlYwEGDGszlYLpCL5asGykDhlygazQy4P6qrftVdtOvtu9dzoV6ypj1V5c7Sd7al&#10;sjKtDqfyaWf9/vXxTWSptkvKQ1JUZbazvmWt9e7+++/eXupt5lTHqjhkjYKRst1e6p117Lp6u9m0&#10;6TE7J+1dVWclBvOqOScdbpunzaFJLrB+LjaObQebS9Uc6qZKs7bFpx/6Qeve2M/zLO1+y/M261Sx&#10;s+BbZ/425u+e/m7u3ybbpyapj6d0cCP5D16ck1OJSdnUh6RL1HNzEqbOp7Sp2irv7tLqvKny/JRm&#10;JgZEo+1FNF+OSZ2ZWACnrRlT+/+ZTX99+dSo02Fn+ZYqkzNS9Dn7Awl7yoqtap6RuEOmjv/83ZTK&#10;JVqXut3ioS/1p2a4a3FJob/mzZn+Iyj1agh/Y8LZa6dSfKi159o2EpFizIlDHZkUbK5Pp89t93NW&#10;GUvJy8e26zN0wJXhexi8zGEkPxdI1ktSKG1HMAvDg3oU6anI91Y1zlSjA6yqFUPuVHRZTuNNR4/L&#10;UZC9etq2y+FgOiwiCMfRHzbK93Ts+lrhJ3R82zUJwZpjJths15k8fzlTPB12gxVcDDXZtyoX9jXz&#10;NOPecgLNLM24cEAzRkSThxRIvwCmQWim+eMbZeMn12IeRgpJHqg8VgKcZq7vtjABM66ShhivEWmV&#10;eysixmpEjsr9FRHDpdAizLgyncN8e78pNgHJYcgk0j4RCJYEHCZN0+kAKB29klFnRlwT8nUdQ4c9&#10;o+itinmZ/EQHq0LH9DmJsdAwfLNaAGexex0G3wvkLAydMuMQTg+/SzsuY2cZKYWMwY8ypFoaY/Kj&#10;CqvGEbaYu1FBsu4ZY2fZqmdMfZgTkQpaLiMfHcPmEX4x8/OphN8ufqXzzJ0Wl4MtAaciYYrhGxX2&#10;xJrKY/ZGhb1qy9XiCfIu0LuCvSfYu5jUFQF4gr4LYo5YgR7jp5dI7ooYUUMnFTV3pQWGTuF5iA11&#10;bUnKY+hjlj2Eh6AX692bccfOz92VreXNuAPomsifYw9vqJi7SQ6q1qotpk4FyTMFSYDwGbkReVS1&#10;pIh5G1GwWtx9Zm6Q3qDgz8Fj26+6zuSvrvtiufjM/eo74llkx2fupPIdcl6+YwMGb1SuUYlSEzB4&#10;o6KiJfdqwNwJBCZcDTFg8EaFDb0GImDy/ZtZrNGAqdMa9UPyW1SPgKEPImxmKWLmo8glpyQDpt67&#10;JDZfwMB7gVhOIbM2M9FLd638hwybZaRc5jdk3KMMxMUeDRn3qMKOFysqnOPGolgspnCGOwDsdddn&#10;wI1s1fUZcpK5VBfE0SJk5OS80dH2EqeLkMnTmgqopsmijZPbUBvJmANRgEmxjhahRjP8RodJsZSW&#10;OsE/xLpBVpY6kYEQiUJeljrOgclUDA0FIlIRzVJBh4gQ5RKolvZmuTA6xBHKODgZBC+M6ZUgJ+VM&#10;GMI3ylc0z8ON+hxzIowtBLpWAWJOg3HrxozxPAkAEQEIUriAEc+TgDkjJCsSyYo5CSh05jAfidIT&#10;cwJGDZ5azsfwyfsY4FeOEfGMfEyHYvkyjpk8ld7YFDoZHoNPq5bM4KmFR9pm7Oy2qFDaZuqjiJ4T&#10;ppi6OYfQU0LCwK+GBG1tM26DCbXCXvkaom0mTjI8pVwdrApn2PEcWISBLBjaZvREFXVA23i7yyhm&#10;8D1zSoBS6pg/meuPHGs6zTnoA7lxztHXL6697sZO0tcvsL1uspfQo3gauxDJcWxMpK/l0JnAlULb&#10;ZGe56cEzvaAaSwc9j2NqKXQ7OgoSRqCjRgbL7am2MdKX9IZ23fL+ptqZ2i5WbPf+DBE06JZRnyzX&#10;hBWtsv4C3TJcYB2jYYaLYdHVSUcQKBS6pP/n6iX7WplPOgo8p/MsIs9xYu1jvyqSJv1aqctnjNJR&#10;9WguMEfbvSeGOR2Z28twPZT2opxbxxoh6zgm9dbH8altmDS2I7gy2qYaN9oOhmo0Plv3ntOhimzj&#10;LHrTNhVnY5vqL9vGg6PtaKhiC9t0cjVUTElBBsbxid9UrHsmE9v0omLbw55Ji6rNehf7NMAep4ay&#10;O2mntVVxOjyeioJS1DZP+4eiUSg4O+vh4aeHx8ch1JmsKNVlZ8U+fRVPEzRo8yLpzKqayWbWTAPN&#10;7H04MJPVTdt9SNpjP6sZokmTbVOh0ziSxjahLmPfV6Sr7nX/anqUpizSJ/vq8A19SzSesUyPVfOX&#10;pS5o4u6s9s/npMksVfxSokvq+SG1XLrpTTO92U9vkjKFKdqp2Mh0+dDhDs+jVQumH8svdUr35HBZ&#10;vX/uqvxE7Unjbe/RcINmrdnrQ2OZusHTe6O6tr/v/wUAAP//AwBQSwMEFAAGAAgAAAAhAOoAAjTb&#10;AAAABgEAAA8AAABkcnMvZG93bnJldi54bWxMjk9PwkAQxe8mfofNmHiDLWig1G6JGD14MEbg4HHo&#10;Dm1jd7Z2F1q/vcNJj+9P3vvl69G16kx9aDwbmE0TUMSltw1XBva7l0kKKkRki61nMvBDAdbF9VWO&#10;mfUDf9B5GyslIxwyNFDH2GVah7Imh2HqO2LJjr53GEX2lbY9DjLuWj1PkoV22LA81NjRU03l1/bk&#10;DGwW5WZM3953z/SN++Py7vN1YG/M7c34+AAq0hj/ynDBF3QohOngT2yDag1MZlIUew7qki5XK1AH&#10;A/dpArrI9X/84hcAAP//AwBQSwECLQAUAAYACAAAACEAtoM4kv4AAADhAQAAEwAAAAAAAAAAAAAA&#10;AAAAAAAAW0NvbnRlbnRfVHlwZXNdLnhtbFBLAQItABQABgAIAAAAIQA4/SH/1gAAAJQBAAALAAAA&#10;AAAAAAAAAAAAAC8BAABfcmVscy8ucmVsc1BLAQItABQABgAIAAAAIQC+1c1R7QYAAEYXAAAOAAAA&#10;AAAAAAAAAAAAAC4CAABkcnMvZTJvRG9jLnhtbFBLAQItABQABgAIAAAAIQDqAAI02wAAAAYBAAAP&#10;AAAAAAAAAAAAAAAAAEcJAABkcnMvZG93bnJldi54bWxQSwUGAAAAAAQABADzAAAATwoAAAAA&#10;" adj="-11796480,,5400" path="m49530,at,,99060,99060,49530,,,49530l,247650at,198120,99060,297180,,247650,49530,297180l1093470,297180at1043940,198120,1143000,297180,1093470,297180,1143000,247650l1143000,49530at1043940,,1143000,99060,1143000,49530,1093470,l49530,xe" fillcolor="#ccecff" strokeweight=".26467mm">
                <v:stroke joinstyle="round"/>
                <v:formulas/>
                <v:path arrowok="t" o:connecttype="custom" o:connectlocs="571500,0;1143000,148590;571500,297180;0,148590" o:connectangles="270,0,90,180" textboxrect="14507,14507,1128493,282673"/>
                <v:textbox inset="3.6pt,,3.6pt">
                  <w:txbxContent>
                    <w:p w:rsidR="00B91F94" w:rsidRPr="00A12783" w:rsidRDefault="00B91F94" w:rsidP="00B91F94">
                      <w:pPr>
                        <w:jc w:val="center"/>
                        <w:rPr>
                          <w:lang w:val="sv-SE"/>
                        </w:rPr>
                      </w:pPr>
                      <w:r>
                        <w:rPr>
                          <w:b/>
                          <w:lang w:val="en"/>
                        </w:rPr>
                        <w:t>Control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A9B7CC" wp14:editId="56FCE1B4">
                <wp:simplePos x="0" y="0"/>
                <wp:positionH relativeFrom="leftMargin">
                  <wp:posOffset>5113020</wp:posOffset>
                </wp:positionH>
                <wp:positionV relativeFrom="paragraph">
                  <wp:posOffset>7620</wp:posOffset>
                </wp:positionV>
                <wp:extent cx="1722120" cy="284480"/>
                <wp:effectExtent l="0" t="0" r="11430" b="20320"/>
                <wp:wrapNone/>
                <wp:docPr id="4" name="Rektangel: rundade hörn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2120" cy="284480"/>
                        </a:xfrm>
                        <a:custGeom>
                          <a:avLst/>
                          <a:gdLst>
                            <a:gd name="f0" fmla="val 10800000"/>
                            <a:gd name="f1" fmla="val 5400000"/>
                            <a:gd name="f2" fmla="val 16200000"/>
                            <a:gd name="f3" fmla="val w"/>
                            <a:gd name="f4" fmla="val h"/>
                            <a:gd name="f5" fmla="val ss"/>
                            <a:gd name="f6" fmla="val 0"/>
                            <a:gd name="f7" fmla="*/ 5419351 1 1725033"/>
                            <a:gd name="f8" fmla="val 45"/>
                            <a:gd name="f9" fmla="val 3600"/>
                            <a:gd name="f10" fmla="abs f3"/>
                            <a:gd name="f11" fmla="abs f4"/>
                            <a:gd name="f12" fmla="abs f5"/>
                            <a:gd name="f13" fmla="*/ f7 1 180"/>
                            <a:gd name="f14" fmla="+- 0 0 f1"/>
                            <a:gd name="f15" fmla="+- f6 f9 0"/>
                            <a:gd name="f16" fmla="?: f10 f3 1"/>
                            <a:gd name="f17" fmla="?: f11 f4 1"/>
                            <a:gd name="f18" fmla="?: f12 f5 1"/>
                            <a:gd name="f19" fmla="*/ f8 f13 1"/>
                            <a:gd name="f20" fmla="+- f6 0 f15"/>
                            <a:gd name="f21" fmla="+- f15 0 f6"/>
                            <a:gd name="f22" fmla="*/ f16 1 21600"/>
                            <a:gd name="f23" fmla="*/ f17 1 21600"/>
                            <a:gd name="f24" fmla="*/ 21600 f16 1"/>
                            <a:gd name="f25" fmla="*/ 21600 f17 1"/>
                            <a:gd name="f26" fmla="+- 0 0 f19"/>
                            <a:gd name="f27" fmla="abs f20"/>
                            <a:gd name="f28" fmla="abs f21"/>
                            <a:gd name="f29" fmla="?: f20 f14 f1"/>
                            <a:gd name="f30" fmla="?: f20 f1 f14"/>
                            <a:gd name="f31" fmla="?: f20 f2 f1"/>
                            <a:gd name="f32" fmla="?: f20 f1 f2"/>
                            <a:gd name="f33" fmla="?: f21 f14 f1"/>
                            <a:gd name="f34" fmla="?: f21 f1 f14"/>
                            <a:gd name="f35" fmla="?: f20 0 f0"/>
                            <a:gd name="f36" fmla="?: f20 f0 0"/>
                            <a:gd name="f37" fmla="min f23 f22"/>
                            <a:gd name="f38" fmla="*/ f24 1 f18"/>
                            <a:gd name="f39" fmla="*/ f25 1 f18"/>
                            <a:gd name="f40" fmla="*/ f26 f0 1"/>
                            <a:gd name="f41" fmla="?: f20 f32 f31"/>
                            <a:gd name="f42" fmla="?: f20 f31 f32"/>
                            <a:gd name="f43" fmla="?: f21 f30 f29"/>
                            <a:gd name="f44" fmla="val f38"/>
                            <a:gd name="f45" fmla="val f39"/>
                            <a:gd name="f46" fmla="*/ f40 1 f7"/>
                            <a:gd name="f47" fmla="?: f21 f42 f41"/>
                            <a:gd name="f48" fmla="*/ f15 f37 1"/>
                            <a:gd name="f49" fmla="*/ f6 f37 1"/>
                            <a:gd name="f50" fmla="*/ f27 f37 1"/>
                            <a:gd name="f51" fmla="*/ f28 f37 1"/>
                            <a:gd name="f52" fmla="+- f45 0 f9"/>
                            <a:gd name="f53" fmla="+- f44 0 f9"/>
                            <a:gd name="f54" fmla="+- f46 0 f1"/>
                            <a:gd name="f55" fmla="*/ f45 f37 1"/>
                            <a:gd name="f56" fmla="*/ f44 f37 1"/>
                            <a:gd name="f57" fmla="+- f45 0 f52"/>
                            <a:gd name="f58" fmla="+- f44 0 f53"/>
                            <a:gd name="f59" fmla="+- f52 0 f45"/>
                            <a:gd name="f60" fmla="+- f53 0 f44"/>
                            <a:gd name="f61" fmla="+- f54 f1 0"/>
                            <a:gd name="f62" fmla="*/ f52 f37 1"/>
                            <a:gd name="f63" fmla="*/ f53 f37 1"/>
                            <a:gd name="f64" fmla="abs f57"/>
                            <a:gd name="f65" fmla="?: f57 0 f0"/>
                            <a:gd name="f66" fmla="?: f57 f0 0"/>
                            <a:gd name="f67" fmla="?: f57 f33 f34"/>
                            <a:gd name="f68" fmla="abs f58"/>
                            <a:gd name="f69" fmla="abs f59"/>
                            <a:gd name="f70" fmla="?: f58 f14 f1"/>
                            <a:gd name="f71" fmla="?: f58 f1 f14"/>
                            <a:gd name="f72" fmla="?: f58 f2 f1"/>
                            <a:gd name="f73" fmla="?: f58 f1 f2"/>
                            <a:gd name="f74" fmla="abs f60"/>
                            <a:gd name="f75" fmla="?: f60 f14 f1"/>
                            <a:gd name="f76" fmla="?: f60 f1 f14"/>
                            <a:gd name="f77" fmla="?: f60 f36 f35"/>
                            <a:gd name="f78" fmla="?: f60 f35 f36"/>
                            <a:gd name="f79" fmla="*/ f61 f7 1"/>
                            <a:gd name="f80" fmla="?: f21 f66 f65"/>
                            <a:gd name="f81" fmla="?: f21 f65 f66"/>
                            <a:gd name="f82" fmla="?: f58 f73 f72"/>
                            <a:gd name="f83" fmla="?: f58 f72 f73"/>
                            <a:gd name="f84" fmla="?: f59 f71 f70"/>
                            <a:gd name="f85" fmla="?: f20 f77 f78"/>
                            <a:gd name="f86" fmla="?: f20 f75 f76"/>
                            <a:gd name="f87" fmla="*/ f79 1 f0"/>
                            <a:gd name="f88" fmla="*/ f64 f37 1"/>
                            <a:gd name="f89" fmla="*/ f68 f37 1"/>
                            <a:gd name="f90" fmla="*/ f69 f37 1"/>
                            <a:gd name="f91" fmla="*/ f74 f37 1"/>
                            <a:gd name="f92" fmla="?: f57 f80 f81"/>
                            <a:gd name="f93" fmla="?: f59 f83 f82"/>
                            <a:gd name="f94" fmla="+- 0 0 f87"/>
                            <a:gd name="f95" fmla="+- 0 0 f94"/>
                            <a:gd name="f96" fmla="*/ f95 f0 1"/>
                            <a:gd name="f97" fmla="*/ f96 1 f7"/>
                            <a:gd name="f98" fmla="+- f97 0 f1"/>
                            <a:gd name="f99" fmla="cos 1 f98"/>
                            <a:gd name="f100" fmla="+- 0 0 f99"/>
                            <a:gd name="f101" fmla="+- 0 0 f100"/>
                            <a:gd name="f102" fmla="val f101"/>
                            <a:gd name="f103" fmla="+- 0 0 f102"/>
                            <a:gd name="f104" fmla="*/ f9 f103 1"/>
                            <a:gd name="f105" fmla="*/ f104 3163 1"/>
                            <a:gd name="f106" fmla="*/ f105 1 7636"/>
                            <a:gd name="f107" fmla="+- f6 f106 0"/>
                            <a:gd name="f108" fmla="+- f44 0 f106"/>
                            <a:gd name="f109" fmla="+- f45 0 f106"/>
                            <a:gd name="f110" fmla="*/ f107 f37 1"/>
                            <a:gd name="f111" fmla="*/ f108 f37 1"/>
                            <a:gd name="f112" fmla="*/ f109 f37 1"/>
                          </a:gdLst>
                          <a:ahLst/>
                          <a:cxnLst>
                            <a:cxn ang="3cd4">
                              <a:pos x="hc" y="t"/>
                            </a:cxn>
                            <a:cxn ang="0">
                              <a:pos x="r" y="vc"/>
                            </a:cxn>
                            <a:cxn ang="cd4">
                              <a:pos x="hc" y="b"/>
                            </a:cxn>
                            <a:cxn ang="cd2">
                              <a:pos x="l" y="vc"/>
                            </a:cxn>
                          </a:cxnLst>
                          <a:rect l="f110" t="f110" r="f111" b="f112"/>
                          <a:pathLst>
                            <a:path>
                              <a:moveTo>
                                <a:pt x="f48" y="f49"/>
                              </a:moveTo>
                              <a:arcTo wR="f50" hR="f51" stAng="f47" swAng="f43"/>
                              <a:lnTo>
                                <a:pt x="f49" y="f62"/>
                              </a:lnTo>
                              <a:arcTo wR="f51" hR="f88" stAng="f92" swAng="f67"/>
                              <a:lnTo>
                                <a:pt x="f63" y="f55"/>
                              </a:lnTo>
                              <a:arcTo wR="f89" hR="f90" stAng="f93" swAng="f84"/>
                              <a:lnTo>
                                <a:pt x="f56" y="f48"/>
                              </a:lnTo>
                              <a:arcTo wR="f91" hR="f50" stAng="f85" swAng="f86"/>
                              <a:close/>
                            </a:path>
                          </a:pathLst>
                        </a:custGeom>
                        <a:solidFill>
                          <a:srgbClr val="CCEC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txbx>
                        <w:txbxContent>
                          <w:p w:rsidR="00B91F94" w:rsidRDefault="00B91F94" w:rsidP="00B91F94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>
                              <w:rPr>
                                <w:b/>
                                <w:lang w:val="en"/>
                              </w:rPr>
                              <w:t>Exclusion</w:t>
                            </w:r>
                          </w:p>
                          <w:p w:rsidR="00B91F94" w:rsidRDefault="00B91F94" w:rsidP="00B91F94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</w:p>
                        </w:txbxContent>
                      </wps:txbx>
                      <wps:bodyPr vert="horz" wrap="square" lIns="45720" tIns="45720" rIns="45720" bIns="4572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ektangel: rundade hörn 9" o:spid="_x0000_s1028" style="position:absolute;margin-left:402.6pt;margin-top:.6pt;width:135.6pt;height:22.4pt;z-index:25166438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coordsize="1722120,28448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n7p8wYAAEYXAAAOAAAAZHJzL2Uyb0RvYy54bWysmP+Om0YQx/+v1HdY8WernFl+Y8UXRZde&#10;VSlqoyR9AIzhbBUDBe586YP1Bfpi/c4CY2DwP1Vzyh14v8zOfGZ3WM/bd6/nQr1kTXuqyp2l72xL&#10;ZWVaHU7l0876/evjm8hSbZeUh6Soymxnfcta693999+9vdTbzKmOVXHIGgUjZbu91Dvr2HX1drNp&#10;02N2Ttq7qs5KDOZVc0463DZPm0OTXGD9XGwc2w42l6o51E2VZm2LTz/0g9a9sZ/nWdr9ludt1qli&#10;Z8G3zvxuzO89/d7cv022T01SH0/p4EbyH7w4J6cSk7KpD0mXqOfmJEydT2lTtVXe3aXVeVPl+SnN&#10;TAyIRtuLaL4ckzozsQBOWzOm9v8zm/768qlRp8PO8ixVJmek6HP2BxL2lBVb1TwjcYdMHf/5uylV&#10;TLQudbvFQ1/qT81w1+KSQn/NmzP9RVDq1RD+xoSz106l+FCHjqMdJCLFmBN5XmRSsLk+nT633c9Z&#10;ZSwlLx/brs/QAVeG72HwMoeR/FwgWS9JobQd2fRvyCeL9FTke6saZ6rRAVbViiF3KrospwG7qy/H&#10;5ag/HW3b5XAwHRYRhOPoDxvlezp2fa3wEzq+7bpLU9hsVz88fzkcT4fdYAUXQ032rcqFfc08zbi3&#10;nEAzSzMuHNCMEdHkIQXSLwBsnGvOmOaPb5SNn1yLeRgpJHmg8lgJcJq5vtvCBMy4ShpivEakVe6t&#10;iBirETkq91dEDJdCizDjynS08vsE9X5TbAKSw5BJpH0iECwJOEyaptMBUDp6JaPOjLgm5Os6hg57&#10;RtFbFfMy+YkOVoWO6XMSTfmYJtph+Ga1AM6w18ct7jD4XiBnYeiUGYdwevi/tOMydpaRUsgY/ChD&#10;qqUxJj+qsGocYYu5GxUk654xdpatesbUhzkRqaDlMvLRMWwe4RczP59K+O3iv3SeudPicrAl4FQk&#10;TDF8o8KeWFN5zN6osFdtuVo8Qd4Felew9wR7F5O6IgBP0HdBzBEr0GP89BLJXREjauikouautMDQ&#10;KTwPsaGuLUl5DH3MsofwEPRivXsz7tj5ubuytbwZdwBdE/lz7OENFXM3yUHVWrXF1KkgeaYgCRA+&#10;Izcij6qWFDFvIwpWi7vPzA3SGxT8OXhs+1XXmfzVdV8sF5+5X31HPIvs+MydVL5Dzst3bMDgjco1&#10;KlFqAgZvVFS05F4NmDuBwISrIQYM3qiwoddABEy+fzOLNRowdVqjfkh+i+oRMPRBhM0sRcx8FLnk&#10;lGTA1HuXxOYLGHgvEMspZNZmJnrprpX/kGGzjJTL/IaMe5SBuNijIeMeVdjxYkWFc9xYFIvFFM5w&#10;B4C97voMuJGtuj5DTjKX6oI4WoSMnJw3Otpe4nQRMnlaUwHVNFm0cXIbaiMZcyAKMCnW0SLUaIbf&#10;6DApltJSJ/iHWDfIylInMhAiUcjLUsc5MJmKoaFARCqiWSroEBGiXALV0t4sF0aHOEIZByeD4IUx&#10;vRLkpJwJQ/hG+YrmebhRn2NOhLGFQNcqQMxpMG7dmDGeJwEgIgBBChcw4nkSMGeEZEUiWTEnAYXO&#10;HOYjUXpiTsCowVPL+Rg+eR8D/MoxIp6Rj+lQLF/GMZOn0hubQifDY/Bp1ZIZPLXwSNuMnd0WFUrb&#10;TH0U0XPCFFM35xB6SkgY+NWQoK1txm0woVbYK19DtM3ESYanlKuDVeEMO54DizCQBUPbjJ6oog5o&#10;G293GcUMvmdOCVBKHfMnc/2RY02nOQd9IDfOOfr6xbXX3dhJ+voFttdN9hJ6FE9jFyI5jo2J9LUc&#10;OhO4Umib7Cw3PXimF1Rj6aDncUwthW5HR0HCCHTUyGC5PdU2RvqS3tCuW97fVDtT28WK7d6fIYIG&#10;3TLqk+WasKJV1l+gW4YLrGM0zHAxLLo66QgChUKX9PdcvWRfK/NJR4HndJ5F5DlOrH3sV0XSpF8r&#10;dfmMUTqqHs0F5mi798QwpyNzexmuh9JelHPrWCNkHcek3vo4PrUNk8Z2BFdG21TjRtvBUI3GZ+ve&#10;czpUkW2cRW/apuJsbFP9Zdt4cLQdDVVsYZtOroaKKSnIwDg+8ZuKdc9kYpteVGx72DNpUbVZ72Kf&#10;Btjj1FB2J+20tipOh8dTUVCK2uZp/1A0CgVnZz08/PTw+DiEOpMVpbrsrNinr+JpggZtXiSdWVUz&#10;2cyaaaCZvQ8HZrK6absPSXvsZzVDNGmybSp0GkfS2CbUZez7inTVve5fTY/SZJo+2VeHb+hbovGM&#10;ZXqsmr8sdUETd2e1fz4nTWap4pcSXVLPD6nl0k1vmunNfnqTlClM0U7FRqbLhw53eB6tWjD9WH6p&#10;U7onh8vq/XNX5SdqTxpve4+GGzRrzV4fGsvUDZ7eG9W1/X3/LwAAAP//AwBQSwMEFAAGAAgAAAAh&#10;AHFz9s/hAAAACQEAAA8AAABkcnMvZG93bnJldi54bWxMj01Lw0AQhu+C/2EZwZvdtbRpjdkUPxBR&#10;UGirB2/b7JiEZGdDdpum/nqnJz0Nw/PyzjPZanStGLAPtScN1xMFAqnwtqZSw8f26WoJIkRD1rSe&#10;UMMRA6zy87PMpNYfaI3DJpaCSyikRkMVY5dKGYoKnQkT3yEx+/a9M5HXvpS2Nwcud62cKpVIZ2ri&#10;C5Xp8KHCotnsnYYX//j1/DM290V9fB2a9883t5jfaH15Md7dgog4xr8wnPRZHXJ22vk92SBaDUs1&#10;n3KUAY8TV4tkBmKnYZYokHkm/3+Q/wIAAP//AwBQSwECLQAUAAYACAAAACEAtoM4kv4AAADhAQAA&#10;EwAAAAAAAAAAAAAAAAAAAAAAW0NvbnRlbnRfVHlwZXNdLnhtbFBLAQItABQABgAIAAAAIQA4/SH/&#10;1gAAAJQBAAALAAAAAAAAAAAAAAAAAC8BAABfcmVscy8ucmVsc1BLAQItABQABgAIAAAAIQATon7p&#10;8wYAAEYXAAAOAAAAAAAAAAAAAAAAAC4CAABkcnMvZTJvRG9jLnhtbFBLAQItABQABgAIAAAAIQBx&#10;c/bP4QAAAAkBAAAPAAAAAAAAAAAAAAAAAE0JAABkcnMvZG93bnJldi54bWxQSwUGAAAAAAQABADz&#10;AAAAWwoAAAAA&#10;" adj="-11796480,,5400" path="m47413,at,,94826,94826,47413,,,47413l,237067at,189654,94826,284480,,237067,47413,284480l1674707,284480at1627294,189654,1722120,284480,1674707,284480,1722120,237067l1722120,47413at1627294,,1722120,94826,1722120,47413,1674707,l47413,xe" fillcolor="#ccecff" strokeweight=".26467mm">
                <v:stroke joinstyle="round"/>
                <v:formulas/>
                <v:path arrowok="t" o:connecttype="custom" o:connectlocs="861060,0;1722120,142240;861060,284480;0,142240" o:connectangles="270,0,90,180" textboxrect="13887,13887,1708233,270593"/>
                <v:textbox inset="3.6pt,,3.6pt">
                  <w:txbxContent>
                    <w:p w:rsidR="00B91F94" w:rsidRDefault="00B91F94" w:rsidP="00B91F94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>
                        <w:rPr>
                          <w:b/>
                          <w:lang w:val="en"/>
                        </w:rPr>
                        <w:t>Exclusion</w:t>
                      </w:r>
                    </w:p>
                    <w:p w:rsidR="00B91F94" w:rsidRDefault="00B91F94" w:rsidP="00B91F94">
                      <w:pPr>
                        <w:jc w:val="center"/>
                        <w:rPr>
                          <w:b/>
                          <w:lang w:val="e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91F94" w:rsidRPr="00AA1D9A" w:rsidRDefault="00B91F94" w:rsidP="00B91F94">
      <w:pPr>
        <w:spacing w:line="276" w:lineRule="auto"/>
        <w:rPr>
          <w:b/>
        </w:rPr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6B9301" wp14:editId="3FF35452">
                <wp:simplePos x="0" y="0"/>
                <wp:positionH relativeFrom="column">
                  <wp:posOffset>1733550</wp:posOffset>
                </wp:positionH>
                <wp:positionV relativeFrom="paragraph">
                  <wp:posOffset>205740</wp:posOffset>
                </wp:positionV>
                <wp:extent cx="2175510" cy="830580"/>
                <wp:effectExtent l="0" t="0" r="15240" b="26670"/>
                <wp:wrapNone/>
                <wp:docPr id="3" name="Rektangel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5510" cy="830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Surgically treated VS patients identified in SBTR </w:t>
                            </w:r>
                          </w:p>
                          <w:p w:rsidR="00B91F94" w:rsidRPr="006831F7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346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15" o:spid="_x0000_s1029" style="position:absolute;margin-left:136.5pt;margin-top:16.2pt;width:171.3pt;height:6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XihAQIAAAwEAAAOAAAAZHJzL2Uyb0RvYy54bWysU9uO0zAQfUfiHyy/0yTdLXSjpiu0VRHS&#10;ClZb+ICpYzcWvmG7TcrXM3ZK2wWeEH6wPfbxmZkz48X9oBU5cB+kNQ2tJiUl3DDbSrNr6Ncv6zdz&#10;SkIE04Kyhjf0yAO9X75+tehdzae2s6rlniCJCXXvGtrF6OqiCKzjGsLEOm7wUlivIaLpd0XroUd2&#10;rYppWb4teutb5y3jIeDparyky8wvBGfxsxCBR6IairHFPPs8b9NcLBdQ7zy4TrJTGPAPUWiQBp2e&#10;qVYQgey9/INKS+ZtsCJOmNWFFUIynnPAbKryt2w2HTiec0FxgjvLFP4fLft0ePJEtg29ocSAxhI9&#10;829YsB1XpJolfXoXaoRt3JM/WQG3KdlBeJ1WTIMMWdPjWVM+RMLwcFq9m80qlJ7h3fymnM2z6MXl&#10;tfMhfuBWk7RpqMeaZSnh8BgiekToL0hyFqyS7VoqlQ2/2z4oTw6A9V3nkULGJy9gypC+oXezKXYj&#10;A2wzoWB08gIWrtnKPP7GlqJZQehGr5khwaDWMvKkEbpXBpek3KhV2sVhO5yURkw62dr2iOrj98G8&#10;O+t/UNJjKzY0fN+D55SojwZrfVfd3qbevTb8tbG9NsAwpGpopGTcPsSx37HhHMRHs3EsVSkFbOz7&#10;fbRCZpkvEZ1Cx5bLuZy+R+rpazujLp94+RMAAP//AwBQSwMEFAAGAAgAAAAhAB2r8xrhAAAACgEA&#10;AA8AAABkcnMvZG93bnJldi54bWxMj0FLw0AQhe+C/2EZwZvdNNFYYjZFBCWIIq2l6G2TnSbB7GzI&#10;btP47x1Pehzm473v5evZ9mLC0XeOFCwXEQik2pmOGgW798erFQgfNBndO0IF3+hhXZyf5Toz7kQb&#10;nLahERxCPtMK2hCGTEpft2i1X7gBiX8HN1od+BwbaUZ94nDbyziKUml1R9zQ6gEfWqy/tker4Pnz&#10;8LTav5Xdy2tZbqieqvLDVEpdXsz3dyACzuEPhl99VoeCnSp3JONFryC+TXhLUJDE1yAYSJc3KYiK&#10;yTSJQRa5/D+h+AEAAP//AwBQSwECLQAUAAYACAAAACEAtoM4kv4AAADhAQAAEwAAAAAAAAAAAAAA&#10;AAAAAAAAW0NvbnRlbnRfVHlwZXNdLnhtbFBLAQItABQABgAIAAAAIQA4/SH/1gAAAJQBAAALAAAA&#10;AAAAAAAAAAAAAC8BAABfcmVscy8ucmVsc1BLAQItABQABgAIAAAAIQAExXihAQIAAAwEAAAOAAAA&#10;AAAAAAAAAAAAAC4CAABkcnMvZTJvRG9jLnhtbFBLAQItABQABgAIAAAAIQAdq/Ma4QAAAAoBAAAP&#10;AAAAAAAAAAAAAAAAAFsEAABkcnMvZG93bnJldi54bWxQSwUGAAAAAAQABADzAAAAaQUAAAAA&#10;" strokeweight=".26467mm">
                <v:textbox inset=",7.2pt,,7.2pt">
                  <w:txbxContent>
                    <w:p w:rsidR="00B91F94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Surgically treated VS patients identified in SBTR </w:t>
                      </w:r>
                    </w:p>
                    <w:p w:rsidR="00B91F94" w:rsidRPr="006831F7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lang w:val="en-GB"/>
                        </w:rPr>
                      </w:pPr>
                      <w:r>
                        <w:rPr>
                          <w:rFonts w:ascii="Calibri" w:hAnsi="Calibri"/>
                        </w:rPr>
                        <w:t>n = 346</w:t>
                      </w:r>
                    </w:p>
                  </w:txbxContent>
                </v:textbox>
              </v:rect>
            </w:pict>
          </mc:Fallback>
        </mc:AlternateContent>
      </w:r>
    </w:p>
    <w:p w:rsidR="00B91F94" w:rsidRPr="00AA1D9A" w:rsidRDefault="00B91F94" w:rsidP="00B91F94">
      <w:pPr>
        <w:spacing w:line="276" w:lineRule="auto"/>
        <w:rPr>
          <w:b/>
        </w:rPr>
      </w:pPr>
    </w:p>
    <w:p w:rsidR="00B91F94" w:rsidRPr="00AA1D9A" w:rsidRDefault="00B91F94" w:rsidP="00B91F94">
      <w:pPr>
        <w:spacing w:line="276" w:lineRule="auto"/>
        <w:rPr>
          <w:b/>
        </w:rPr>
      </w:pPr>
    </w:p>
    <w:p w:rsidR="00B91F94" w:rsidRPr="00AA1D9A" w:rsidRDefault="00B91F94" w:rsidP="00B91F94">
      <w:pPr>
        <w:spacing w:line="276" w:lineRule="auto"/>
        <w:rPr>
          <w:b/>
        </w:rPr>
      </w:pPr>
      <w:r w:rsidRPr="00AA1D9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F6A826" wp14:editId="359DBC41">
                <wp:simplePos x="0" y="0"/>
                <wp:positionH relativeFrom="margin">
                  <wp:posOffset>4289425</wp:posOffset>
                </wp:positionH>
                <wp:positionV relativeFrom="paragraph">
                  <wp:posOffset>5715</wp:posOffset>
                </wp:positionV>
                <wp:extent cx="1623060" cy="975360"/>
                <wp:effectExtent l="0" t="0" r="15240" b="15240"/>
                <wp:wrapNone/>
                <wp:docPr id="21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3060" cy="975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Missing data or region with &lt;80% registration rate</w:t>
                            </w:r>
                          </w:p>
                          <w:p w:rsidR="00B91F94" w:rsidRPr="00F50027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13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11" o:spid="_x0000_s1030" style="position:absolute;margin-left:337.75pt;margin-top:.45pt;width:127.8pt;height:76.8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fOP/wEAAA0EAAAOAAAAZHJzL2Uyb0RvYy54bWysU9uO0zAQfUfiHyy/0yTdbmGjpiu0VRHS&#10;ClZb+ADXsRsL3xi7TcrXM3ZK2wWeEH5wZuyTMzNnxov7wWhyEBCUsw2tJiUlwnLXKrtr6Ncv6zfv&#10;KAmR2ZZpZ0VDjyLQ++XrV4ve12LqOqdbAQRJbKh739AuRl8XReCdMCxMnBcWL6UDwyK6sCtaYD2y&#10;G11My3Je9A5aD46LEPB0NV7SZeaXUvD4WcogItENxdxi3iHv27QXywWrd8B8p/gpDfYPWRimLAY9&#10;U61YZGQP6g8qozi44GSccGcKJ6XiIteA1VTlb9VsOuZFrgXFCf4sU/h/tPzT4QmIahs6rSixzGCP&#10;nsU37NhOaFJVSaDehxpxG/8EJy+gmaodJJj0xTrIkEU9nkUVQyQcD6v59Kaco/Yc7+7e3t6gjTTF&#10;5W8PIX4QzpBkNBSwaVlLdngMcYT+gqRgwWnVrpXW2YHd9kEDOTBs8DqvE/sLmLakx+i3UxxHznDO&#10;pGZjkBewcM1W5vU3tpTNioVujJoZEozVRkUBY8baYo1JuVGrZMVhO2SpZwmdTrauPaL8+H6w7s7B&#10;D0p6nMWGhu97BoIS/dFis++q2SwN77UD18722mGWI1VDIyWj+RDHgceJ8yw+2o3nqUspYeve76OT&#10;Kst8yeiUOs5cbtTpfaShvvYz6vKKlz8BAAD//wMAUEsDBBQABgAIAAAAIQAAWpiu4AAAAAgBAAAP&#10;AAAAZHJzL2Rvd25yZXYueG1sTI9dS8NAEEXfBf/DMoJvdhM1/YjZFBGUIBVpK6Jvm+w0CWZnQ3ab&#10;xn/v+KSPwz3ceyZbT7YTIw6+daQgnkUgkCpnWqoVvO0fr5YgfNBkdOcIFXyjh3V+fpbp1LgTbXHc&#10;hVpwCflUK2hC6FMpfdWg1X7meiTODm6wOvA51NIM+sTltpPXUTSXVrfEC43u8aHB6mt3tAqePw9P&#10;y/fXot28FMWWqrEsPkyp1OXFdH8HIuAU/mD41Wd1yNmpdEcyXnQK5oskYVTBCgTHq5s4BlEyl9wm&#10;IPNM/n8g/wEAAP//AwBQSwECLQAUAAYACAAAACEAtoM4kv4AAADhAQAAEwAAAAAAAAAAAAAAAAAA&#10;AAAAW0NvbnRlbnRfVHlwZXNdLnhtbFBLAQItABQABgAIAAAAIQA4/SH/1gAAAJQBAAALAAAAAAAA&#10;AAAAAAAAAC8BAABfcmVscy8ucmVsc1BLAQItABQABgAIAAAAIQDV2fOP/wEAAA0EAAAOAAAAAAAA&#10;AAAAAAAAAC4CAABkcnMvZTJvRG9jLnhtbFBLAQItABQABgAIAAAAIQAAWpiu4AAAAAgBAAAPAAAA&#10;AAAAAAAAAAAAAFkEAABkcnMvZG93bnJldi54bWxQSwUGAAAAAAQABADzAAAAZgUAAAAA&#10;" strokeweight=".26467mm">
                <v:textbox inset=",7.2pt,,7.2pt">
                  <w:txbxContent>
                    <w:p w:rsidR="00B91F94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Missing data or region with &lt;80% registration rate</w:t>
                      </w:r>
                    </w:p>
                    <w:p w:rsidR="00B91F94" w:rsidRPr="00F50027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13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F4BEC97" wp14:editId="1EC05B09">
                <wp:simplePos x="0" y="0"/>
                <wp:positionH relativeFrom="column">
                  <wp:posOffset>2807970</wp:posOffset>
                </wp:positionH>
                <wp:positionV relativeFrom="paragraph">
                  <wp:posOffset>247650</wp:posOffset>
                </wp:positionV>
                <wp:extent cx="0" cy="342900"/>
                <wp:effectExtent l="95250" t="0" r="95250" b="57150"/>
                <wp:wrapNone/>
                <wp:docPr id="2" name="Rak pil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4" o:spid="_x0000_s1026" type="#_x0000_t32" style="position:absolute;margin-left:221.1pt;margin-top:19.5pt;width:0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ycMwgEAAGcDAAAOAAAAZHJzL2Uyb0RvYy54bWysU01v2zAMvQ/YfxB0X+x43bAGcXpI1l2G&#10;LdjHD2Ak2RYqiwKlxsm/HyWn6T5uQ32gJYp81Huk1nen0YmjoWjRt3K5qKUwXqG2vm/lzx/3bz5I&#10;ERN4DQ69aeXZRHm3ef1qPYWVaXBApw0JBvFxNYVWDimFVVVFNZgR4gKD8XzYIY2QeEt9pQkmRh9d&#10;1dT1+2pC0oFQmRjZu5sP5abgd51R6WvXRZOEayXfLRVLxR6yrTZrWPUEYbDqcg34j1uMYD0XvULt&#10;IIF4JPsP1GgVYcQuLRSOFXadVaZwYDbL+i823wcIpnBhcWK4yhRfDlZ9Oe5JWN3KRgoPI7foGzyI&#10;YN0DhuBYUrG8ySpNIa44eOv3dNnFsKdM+dTRmP9MRpyKsuersuaUhJqdir1vb5rbuohePecFiumT&#10;wVHkRStjIrD9kLboPbcPaVmEhePnmLgyJz4l5KIe761zpYvOi6mVt+8aHjkFPEudg1RyIzqrc1zO&#10;iNQfto7EEfJIlC/zY9w/wnKRHcRhjitH87AQPnpdCiaw7qPXIp0DywZEOF2QnGfArNisUV4dUJ+L&#10;dMXP3SwlL5OXx+X3fcl+fh+bXwAAAP//AwBQSwMEFAAGAAgAAAAhAGFLsEXeAAAACQEAAA8AAABk&#10;cnMvZG93bnJldi54bWxMj8FOwzAQRO9I/IO1SFxQ65AEREOcqioCUfVEywdsEpNE2OvUdtvw9yzi&#10;AMfdnZl9Uy4na8RJ+zA4UnA7T0Boalw7UKfgff88ewARIlKLxpFW8KUDLKvLixKL1p3pTZ92sRMc&#10;QqFABX2MYyFlaHptMczdqIlvH85bjDz6TrYezxxujUyT5F5aHIg/9Djqda+bz93RMsbm7nBzWNHT&#10;Os9e6u2AW/PaeaWur6bVI4iop/gnhh989kDFTLU7UhuEUZDnacpSBdmCO7Hgd1ErWGQJyKqU/xtU&#10;3wAAAP//AwBQSwECLQAUAAYACAAAACEAtoM4kv4AAADhAQAAEwAAAAAAAAAAAAAAAAAAAAAAW0Nv&#10;bnRlbnRfVHlwZXNdLnhtbFBLAQItABQABgAIAAAAIQA4/SH/1gAAAJQBAAALAAAAAAAAAAAAAAAA&#10;AC8BAABfcmVscy8ucmVsc1BLAQItABQABgAIAAAAIQA5vycMwgEAAGcDAAAOAAAAAAAAAAAAAAAA&#10;AC4CAABkcnMvZTJvRG9jLnhtbFBLAQItABQABgAIAAAAIQBhS7BF3gAAAAkBAAAPAAAAAAAAAAAA&#10;AAAAABwEAABkcnMvZG93bnJldi54bWxQSwUGAAAAAAQABADzAAAAJwUAAAAA&#10;" strokeweight=".26467mm">
                <v:stroke endarrow="open"/>
              </v:shape>
            </w:pict>
          </mc:Fallback>
        </mc:AlternateContent>
      </w:r>
    </w:p>
    <w:p w:rsidR="00B91F94" w:rsidRPr="00AA1D9A" w:rsidRDefault="00B91F94" w:rsidP="00B91F94">
      <w:pPr>
        <w:spacing w:line="276" w:lineRule="auto"/>
        <w:rPr>
          <w:b/>
        </w:rPr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713D9D" wp14:editId="1755859B">
                <wp:simplePos x="0" y="0"/>
                <wp:positionH relativeFrom="margin">
                  <wp:posOffset>-635</wp:posOffset>
                </wp:positionH>
                <wp:positionV relativeFrom="paragraph">
                  <wp:posOffset>203200</wp:posOffset>
                </wp:positionV>
                <wp:extent cx="1143000" cy="960120"/>
                <wp:effectExtent l="0" t="0" r="19050" b="11430"/>
                <wp:wrapNone/>
                <wp:docPr id="20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960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 xml:space="preserve">Control population to the full cohort: </w:t>
                            </w: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br/>
                              <w:t>n = 1662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8" o:spid="_x0000_s1031" style="position:absolute;margin-left:-.05pt;margin-top:16pt;width:90pt;height:75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iZJAAIAAAwEAAAOAAAAZHJzL2Uyb0RvYy54bWysU8tu2zAQvBfoPxC815JcJ0gEy0ERw0WB&#10;oA3i9gPWFGkR5askbcn9+i4p14/mFtQHmkuOZmdnl/OHQSuy5z5IaxpaTUpKuGG2lWbb0B/fVx/u&#10;KAkRTAvKGt7QAw/0YfH+3bx3NZ/azqqWe4IkJtS9a2gXo6uLIrCOawgT67jBS2G9hoih3xathx7Z&#10;tSqmZXlb9Na3zlvGQ8DT5XhJF5lfCM7iNyECj0Q1FLXFvPq8btJaLOZQbz24TrKjDHiDCg3SYNIT&#10;1RIikJ2Xr6i0ZN4GK+KEWV1YISTjuQaspir/qWbdgeO5FjQnuJNN4f/Rsq/7Z09k29Ap2mNAY49e&#10;+E/s2JYrcpf86V2oEbZ2z/4YBdymYgfhdfrHMsiQPT2cPOVDJAwPq2r2sSyRm+Hd/W1ZYR6kKc5f&#10;Ox/iZ241SZuGeuxZthL2TyGO0L+QlCxYJduVVCoHfrt5VJ7sAfu7yr8j+xVMGdJj9pspTiMDHDOh&#10;YExyBQuXbCg66R4FXMGSmiWEbsyarxIMai0j9+MHymCNybnRq7SLw2bITt8kdDrZ2PaA7uPzwbo7&#10;639T0uMoNjT82oHnlKgvBnt9X81maXYvA38ZbC4DMAypGhopGbePcZx3HDgH8cmsHUtdSoKN/bSL&#10;Vshs81nRUTqOXG7U8Xmkmb6MM+r8iBd/AAAA//8DAFBLAwQUAAYACAAAACEAUqsdc+AAAAAIAQAA&#10;DwAAAGRycy9kb3ducmV2LnhtbEyPQUvDQBCF74L/YRnBW7tpCprGbIoIShCltEqpt012mgSzsyG7&#10;TeO/d3rS2zze4833svVkOzHi4FtHChbzCARS5UxLtYLPj+dZAsIHTUZ3jlDBD3pY59dXmU6NO9MW&#10;x12oBZeQT7WCJoQ+ldJXDVrt565HYu/oBqsDy6GWZtBnLredjKPoTlrdEn9odI9PDVbfu5NV8Pp1&#10;fEn2m6J9ey+KLVVjWRxMqdTtzfT4ACLgFP7CcMFndMiZqXQnMl50CmYLDipYxrzoYt+vViBKPpJl&#10;DDLP5P8B+S8AAAD//wMAUEsBAi0AFAAGAAgAAAAhALaDOJL+AAAA4QEAABMAAAAAAAAAAAAAAAAA&#10;AAAAAFtDb250ZW50X1R5cGVzXS54bWxQSwECLQAUAAYACAAAACEAOP0h/9YAAACUAQAACwAAAAAA&#10;AAAAAAAAAAAvAQAAX3JlbHMvLnJlbHNQSwECLQAUAAYACAAAACEADl4mSQACAAAMBAAADgAAAAAA&#10;AAAAAAAAAAAuAgAAZHJzL2Uyb0RvYy54bWxQSwECLQAUAAYACAAAACEAUqsdc+AAAAAIAQAADwAA&#10;AAAAAAAAAAAAAABaBAAAZHJzL2Rvd25yZXYueG1sUEsFBgAAAAAEAAQA8wAAAGcFAAAAAA==&#10;" strokeweight=".26467mm">
                <v:textbox inset=",7.2pt,,7.2pt">
                  <w:txbxContent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747F10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 xml:space="preserve">Control population to the full cohort: </w:t>
                      </w:r>
                      <w:r w:rsidRPr="00747F10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br/>
                        <w:t>n = 166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bookmarkStart w:id="0" w:name="_GoBack"/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F34F6B" wp14:editId="7F3A99FA">
                <wp:simplePos x="0" y="0"/>
                <wp:positionH relativeFrom="column">
                  <wp:posOffset>3054985</wp:posOffset>
                </wp:positionH>
                <wp:positionV relativeFrom="paragraph">
                  <wp:posOffset>121285</wp:posOffset>
                </wp:positionV>
                <wp:extent cx="1011555" cy="0"/>
                <wp:effectExtent l="0" t="76200" r="17145" b="114300"/>
                <wp:wrapNone/>
                <wp:docPr id="19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1555" cy="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ak pilkoppling 10" o:spid="_x0000_s1026" type="#_x0000_t32" style="position:absolute;margin-left:240.55pt;margin-top:9.55pt;width:79.6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wwKwgEAAGkDAAAOAAAAZHJzL2Uyb0RvYy54bWysU01v2zAMvQ/YfxB0X2wHyLAGcXpI2l2G&#10;LdjWH8BIsi1UFgVKjZN/P0pJk33chvpASyL5KD4+re6PoxMHQ9Gib2Uzq6UwXqG2vm/l08/HD5+k&#10;iAm8BofetPJkorxfv3+3msLSzHFApw0JBvFxOYVWDimFZVVFNZgR4gyD8ezskEZIvKW+0gQTo4+u&#10;mtf1x2pC0oFQmRj5dHt2ynXB7zqj0reuiyYJ10q+WyqWit1nW61XsOwJwmDV5RrwH7cYwXoueoXa&#10;QgLxQvYfqNEqwohdmikcK+w6q0zpgbtp6r+6+TFAMKUXJieGK03x7WDV18OOhNU8uzspPIw8o+/w&#10;LIJ1zxiCY05FU2iaQlxy9MbviEnLuxh2lHs+djTmP3cjjoXa05Vac0xC8WFTN81isZBCvfqqW2Kg&#10;mD4bHEVetDImAtsPaYPe8wCRmkItHL7ExKU58TUhV/X4aJ0rc3ReTK28W8xZdApYTZ2DVHIjOqtz&#10;XM6I1O83jsQBsijKl3XAuH+E5SJbiMM5rrjOciF88boUTGDdg9cinQLzBkQ4XZCcZ8AbSXm1R30q&#10;3JVznmcpedFeFszv+5J9eyHrXwAAAP//AwBQSwMEFAAGAAgAAAAhAKikHF/dAAAACQEAAA8AAABk&#10;cnMvZG93bnJldi54bWxMj8FOwzAMhu9IvENkJC6IpYUyjdJ0moZATDsxeAC3CW1F4nRJtpW3x4gD&#10;nCz7//37c7WcnBVHE+LgSUE+y0AYar0eqFPw/vZ0vQARE5JG68ko+DIRlvX5WYWl9id6Ncdd6gSH&#10;UCxRQZ/SWEoZ2944jDM/GmLtwweHidvQSR3wxOHOypssm0uHA/GFHkez7k37uTs4xtjc7a/2K3pc&#10;F7fPzXbArX3pglKXF9PqAUQyU/ozww8+70DNTI0/kI7CKigWec5WFu65smFeZAWI5ncg60r+/6D+&#10;BgAA//8DAFBLAQItABQABgAIAAAAIQC2gziS/gAAAOEBAAATAAAAAAAAAAAAAAAAAAAAAABbQ29u&#10;dGVudF9UeXBlc10ueG1sUEsBAi0AFAAGAAgAAAAhADj9If/WAAAAlAEAAAsAAAAAAAAAAAAAAAAA&#10;LwEAAF9yZWxzLy5yZWxzUEsBAi0AFAAGAAgAAAAhABRvDArCAQAAaQMAAA4AAAAAAAAAAAAAAAAA&#10;LgIAAGRycy9lMm9Eb2MueG1sUEsBAi0AFAAGAAgAAAAhAKikHF/dAAAACQEAAA8AAAAAAAAAAAAA&#10;AAAAHAQAAGRycy9kb3ducmV2LnhtbFBLBQYAAAAABAAEAPMAAAAmBQAAAAA=&#10;" strokeweight=".26467mm">
                <v:stroke endarrow="open"/>
              </v:shape>
            </w:pict>
          </mc:Fallback>
        </mc:AlternateContent>
      </w:r>
      <w:bookmarkEnd w:id="0"/>
    </w:p>
    <w:p w:rsidR="00B91F94" w:rsidRPr="00AA1D9A" w:rsidRDefault="00B91F94" w:rsidP="00B91F94">
      <w:pPr>
        <w:spacing w:line="276" w:lineRule="auto"/>
        <w:rPr>
          <w:b/>
        </w:rPr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32116C" wp14:editId="49D30A9D">
                <wp:simplePos x="0" y="0"/>
                <wp:positionH relativeFrom="column">
                  <wp:posOffset>1744345</wp:posOffset>
                </wp:positionH>
                <wp:positionV relativeFrom="paragraph">
                  <wp:posOffset>187325</wp:posOffset>
                </wp:positionV>
                <wp:extent cx="2164080" cy="621030"/>
                <wp:effectExtent l="0" t="0" r="26670" b="26670"/>
                <wp:wrapNone/>
                <wp:docPr id="6" name="Rektange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08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</w:rPr>
                              <w:t>Full cohort:</w:t>
                            </w:r>
                          </w:p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</w:rPr>
                              <w:t>n =333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ktangel 13" o:spid="_x0000_s1032" style="position:absolute;margin-left:137.35pt;margin-top:14.75pt;width:170.4pt;height:48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ftbAQIAAAwEAAAOAAAAZHJzL2Uyb0RvYy54bWysU9uO2yAQfa/Uf0C8N7azabRrxVlVG6Wq&#10;tGpXTfsBEwwxKrcCiZ1+fQecJtnuPlXlARg4nJk5MyzuB63IgfsgrWloNSkp4YbZVppdQ79/W7+7&#10;pSREMC0oa3hDjzzQ++XbN4ve1XxqO6ta7gmSmFD3rqFdjK4uisA6riFMrOMGL4X1GiKafle0Hnpk&#10;16qYluW86K1vnbeMh4Cnq/GSLjO/EJzFL0IEHolqKMYW8+zzvE1zsVxAvfPgOslOYcA/RKFBGnR6&#10;plpBBLL38gWVlszbYEWcMKsLK4RkPOeA2VTlX9lsOnA854LiBHeWKfw/Wvb58OSJbBs6p8SAxhJ9&#10;5T+wYDuuSHWT9OldqBG2cU/+ZAXcpmQH4XVaMQ0yZE2PZ035EAnDw2k1n5W3KD3Du/m0Km+y6MXl&#10;tfMhfuRWk7RpqMeaZSnh8BgiekToH0hyFqyS7VoqlQ2/2z4oTw6A9V3nkULGJ89gypC+oXfvp9iN&#10;DLDNhILRyTNYuGYr83iNLUWzgtCNXjNDgkGtZeRJI3SvDC5JuVGrtIvDdjgpjZh0srXtEdXH74N5&#10;d9b/oqTHVmxo+LkHzylRnwzW+q6azVLvXhv+2theG2AYUjU0UjJuH+LY79hwDuKj2TiWqpQCNvbD&#10;Plohs8yXiE6hY8vlXE7fI/X0tZ1Rl0+8/A0AAP//AwBQSwMEFAAGAAgAAAAhABk0Jt/hAAAACgEA&#10;AA8AAABkcnMvZG93bnJldi54bWxMj01Lw0AQhu+C/2EZwZvdNNqmxmyKCEoQRfqB6G2TnSbB7GzI&#10;btP47x1PenuHeXjnmWw92U6MOPjWkYL5LAKBVDnTUq1gv3u8WoHwQZPRnSNU8I0e1vn5WaZT4060&#10;wXEbasEl5FOtoAmhT6X0VYNW+5nrkXh3cIPVgcehlmbQJy63nYyjaCmtbokvNLrHhwarr+3RKnj+&#10;PDyt3t+K9uW1KDZUjWXxYUqlLi+m+zsQAafwB8OvPqtDzk6lO5LxolMQJzcJoxxuFyAYWM4XHEom&#10;4+QaZJ7J/y/kPwAAAP//AwBQSwECLQAUAAYACAAAACEAtoM4kv4AAADhAQAAEwAAAAAAAAAAAAAA&#10;AAAAAAAAW0NvbnRlbnRfVHlwZXNdLnhtbFBLAQItABQABgAIAAAAIQA4/SH/1gAAAJQBAAALAAAA&#10;AAAAAAAAAAAAAC8BAABfcmVscy8ucmVsc1BLAQItABQABgAIAAAAIQC9kftbAQIAAAwEAAAOAAAA&#10;AAAAAAAAAAAAAC4CAABkcnMvZTJvRG9jLnhtbFBLAQItABQABgAIAAAAIQAZNCbf4QAAAAoBAAAP&#10;AAAAAAAAAAAAAAAAAFsEAABkcnMvZG93bnJldi54bWxQSwUGAAAAAAQABADzAAAAaQUAAAAA&#10;" strokeweight=".26467mm">
                <v:textbox inset=",7.2pt,,7.2pt">
                  <w:txbxContent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 w:rsidRPr="00747F10">
                        <w:rPr>
                          <w:rFonts w:ascii="Calibri" w:hAnsi="Calibri"/>
                          <w:b/>
                          <w:bCs/>
                        </w:rPr>
                        <w:t>Full cohort:</w:t>
                      </w:r>
                    </w:p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747F10">
                        <w:rPr>
                          <w:rFonts w:ascii="Calibri" w:hAnsi="Calibri"/>
                          <w:b/>
                          <w:bCs/>
                        </w:rPr>
                        <w:t>n =333</w:t>
                      </w:r>
                    </w:p>
                  </w:txbxContent>
                </v:textbox>
              </v:rect>
            </w:pict>
          </mc:Fallback>
        </mc:AlternateContent>
      </w:r>
    </w:p>
    <w:p w:rsidR="00B91F94" w:rsidRPr="00AA1D9A" w:rsidRDefault="00B91F94" w:rsidP="00B91F94">
      <w:pPr>
        <w:spacing w:line="276" w:lineRule="auto"/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4B1395" wp14:editId="1B3B2036">
                <wp:simplePos x="0" y="0"/>
                <wp:positionH relativeFrom="column">
                  <wp:posOffset>1302385</wp:posOffset>
                </wp:positionH>
                <wp:positionV relativeFrom="paragraph">
                  <wp:posOffset>201930</wp:posOffset>
                </wp:positionV>
                <wp:extent cx="291600" cy="0"/>
                <wp:effectExtent l="38100" t="76200" r="0" b="114300"/>
                <wp:wrapNone/>
                <wp:docPr id="15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291600" cy="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ak pilkoppling 10" o:spid="_x0000_s1026" type="#_x0000_t32" style="position:absolute;margin-left:102.55pt;margin-top:15.9pt;width:22.95pt;height:0;rotation:18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B+vygEAAHcDAAAOAAAAZHJzL2Uyb0RvYy54bWysU01v2zAMvQ/YfxB0X2wHaNEacXpI2l2G&#10;LdjWH8BIcixUFgVKjZN/P0pu033chvpAS+LjE/lIre5OoxNHQ9Gi72SzqKUwXqG2/tDJx58Pn26k&#10;iAm8BofedPJsorxbf/ywmkJrljig04YEk/jYTqGTQ0qhraqoBjNCXGAwnp090giJt3SoNMHE7KOr&#10;lnV9XU1IOhAqEyOfbmenXBf+vjcqfev7aJJwneTcUrFU7D7bar2C9kAQBqte0oD/yGIE6/nSC9UW&#10;Eohnsv9QjVYRRuzTQuFYYd9bZUoNXE1T/1XNjwGCKbWwODFcZIrvR6u+HnckrObeXUnhYeQefYcn&#10;Eax7whAcayqaItMUYsvojd8Ri5Z3Mewo13zqaRSErG1T39T5K1JwceJUlD5flDanJBQfLm+ba4YJ&#10;9eqqZppMFyimzwZHkRedjInAHoa0Qe+5nUhNYYfjl5g4EQ58DcjBHh+sc6Wrzoupk7dXSx5BBTxb&#10;vYNUYiM6qzMuR0Q67DeOxBHyiMzpz7x/wPIlW4jDjCuueXgIn70uFyaw7t5rkc6BVQQinDKEM3Se&#10;f2+S5dUe9bkoWc65uwX4Mol5fH7fl+i397L+BQAA//8DAFBLAwQUAAYACAAAACEAoWAEUt0AAAAJ&#10;AQAADwAAAGRycy9kb3ducmV2LnhtbEyPTUvEMBCG74L/IYzgzU3bZVVq02VZqCCetiviMduMbWkz&#10;KU364b93xIMeZ+bhnefN9qvtxYyjbx0piDcRCKTKmZZqBW/n4u4RhA+ajO4doYIv9LDPr68ynRq3&#10;0AnnMtSCQ8inWkETwpBK6asGrfYbNyDx7dONVgcex1qaUS8cbnuZRNG9tLol/tDoAY8NVl05WQUv&#10;0VQcXk9TMX+sD8t5e+zK9+dOqdub9fAEIuAa/mD40Wd1yNnp4iYyXvQKkmgXM6pgG3MFBpJdzOUu&#10;vwuZZ/J/g/wbAAD//wMAUEsBAi0AFAAGAAgAAAAhALaDOJL+AAAA4QEAABMAAAAAAAAAAAAAAAAA&#10;AAAAAFtDb250ZW50X1R5cGVzXS54bWxQSwECLQAUAAYACAAAACEAOP0h/9YAAACUAQAACwAAAAAA&#10;AAAAAAAAAAAvAQAAX3JlbHMvLnJlbHNQSwECLQAUAAYACAAAACEA1kAfr8oBAAB3AwAADgAAAAAA&#10;AAAAAAAAAAAuAgAAZHJzL2Uyb0RvYy54bWxQSwECLQAUAAYACAAAACEAoWAEUt0AAAAJAQAADwAA&#10;AAAAAAAAAAAAAAAkBAAAZHJzL2Rvd25yZXYueG1sUEsFBgAAAAAEAAQA8wAAAC4FAAAAAA==&#10;" strokeweight=".26467mm">
                <v:stroke endarrow="open"/>
              </v:shape>
            </w:pict>
          </mc:Fallback>
        </mc:AlternateContent>
      </w:r>
    </w:p>
    <w:p w:rsidR="00B91F94" w:rsidRPr="00AA1D9A" w:rsidRDefault="00B91F94" w:rsidP="00B91F94">
      <w:pPr>
        <w:spacing w:line="276" w:lineRule="auto"/>
        <w:rPr>
          <w:b/>
        </w:rPr>
      </w:pPr>
    </w:p>
    <w:p w:rsidR="00B91F94" w:rsidRPr="00AA1D9A" w:rsidRDefault="00B91F94" w:rsidP="00B91F94">
      <w:pPr>
        <w:spacing w:line="276" w:lineRule="auto"/>
      </w:pPr>
      <w:r w:rsidRPr="00AA1D9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4F6C5E" wp14:editId="6FFD2730">
                <wp:simplePos x="0" y="0"/>
                <wp:positionH relativeFrom="column">
                  <wp:posOffset>4304665</wp:posOffset>
                </wp:positionH>
                <wp:positionV relativeFrom="paragraph">
                  <wp:posOffset>10795</wp:posOffset>
                </wp:positionV>
                <wp:extent cx="1584960" cy="1089660"/>
                <wp:effectExtent l="0" t="0" r="15240" b="15240"/>
                <wp:wrapNone/>
                <wp:docPr id="7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960" cy="1089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Age &gt; </w:t>
                            </w:r>
                            <w:r w:rsidRPr="00D95710">
                              <w:rPr>
                                <w:rFonts w:ascii="Calibri" w:hAnsi="Calibri"/>
                                <w:lang w:val="en"/>
                              </w:rPr>
                              <w:t>60 years</w:t>
                            </w: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br/>
                              <w:t>n= 90</w:t>
                            </w:r>
                          </w:p>
                          <w:p w:rsidR="00B91F94" w:rsidRPr="00D95710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No sick-leave on the day of surgery </w:t>
                            </w:r>
                          </w:p>
                          <w:p w:rsidR="00B91F94" w:rsidRPr="00324B39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n = 36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3" style="position:absolute;margin-left:338.95pt;margin-top:.85pt;width:124.8pt;height:8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Xf0/wEAAA0EAAAOAAAAZHJzL2Uyb0RvYy54bWysU8GO0zAQvSPxD5bvNEnVLW3UdIW2KkJa&#10;wYrCB7iO3Vg4thm7TcrXM3ZC22X3hPDBmbFf3sy8Ga/u+1aTkwCvrKloMckpEYbbWplDRb9/275b&#10;UOIDMzXT1oiKnoWn9+u3b1adK8XUNlbXAgiSGF92rqJNCK7MMs8b0TI/sU4YvJQWWhbQhUNWA+uQ&#10;vdXZNM/nWWehdmC58B5PN8MlXSd+KQUPX6T0IhBdUcwtpB3Svo97tl6x8gDMNYqPabB/yKJlymDQ&#10;C9WGBUaOoF5QtYqD9VaGCbdtZqVUXKQasJoi/6uaXcOcSLWgON5dZPL/j5Z/Pj0BUXVF31NiWIst&#10;+ip+YMMOQpOiiPp0zpcI27knGD2PZiy2l9DGL5ZB+qTp+aKp6APheFjcLWbLOUrP8a7IF8s5OsiT&#10;XX934MNHYVsSjYoCNi1pyU6PPgzQP5AYzVut6q3SOjlw2D9oICeGDd6mNbI/g2lDuoou76Y4jpzh&#10;nEnNhiDPYP6WLU/rNbaYzYb5ZoiaGCKMla0KAoaMtcEao3SDWNEK/b4fpUZMPNnb+ozy4/vBuhsL&#10;vyjpcBYr6n8eGQhK9CeDzV4Ws1kc3lsHbp39rcMMR6qKBkoG8yEMA48T51h4NDvHY5tiwsZ+OAYr&#10;VZL5mtGYOs5catT4PuJQ3/oJdX3F698AAAD//wMAUEsDBBQABgAIAAAAIQD0HkRR4AAAAAkBAAAP&#10;AAAAZHJzL2Rvd25yZXYueG1sTI9BS8NAEIXvQv/DMoI3u7HFpo3ZlFJQgijSKqK3TXaahGZnQ3ab&#10;xn/v9KTHx/d48026Hm0rBux940jB3TQCgVQ601Cl4OP98XYJwgdNRreOUMEPelhnk6tUJ8adaYfD&#10;PlSCR8gnWkEdQpdI6csarfZT1yExO7je6sCxr6Tp9ZnHbStnUbSQVjfEF2rd4bbG8rg/WQXP34en&#10;5edb3ry85vmOyqHIv0yh1M31uHkAEXAMf2W46LM6ZOxUuBMZL1oFizhecZVBDIL5ahbfgygueT4H&#10;maXy/wfZLwAAAP//AwBQSwECLQAUAAYACAAAACEAtoM4kv4AAADhAQAAEwAAAAAAAAAAAAAAAAAA&#10;AAAAW0NvbnRlbnRfVHlwZXNdLnhtbFBLAQItABQABgAIAAAAIQA4/SH/1gAAAJQBAAALAAAAAAAA&#10;AAAAAAAAAC8BAABfcmVscy8ucmVsc1BLAQItABQABgAIAAAAIQBYPXf0/wEAAA0EAAAOAAAAAAAA&#10;AAAAAAAAAC4CAABkcnMvZTJvRG9jLnhtbFBLAQItABQABgAIAAAAIQD0HkRR4AAAAAkBAAAPAAAA&#10;AAAAAAAAAAAAAFkEAABkcnMvZG93bnJldi54bWxQSwUGAAAAAAQABADzAAAAZgUAAAAA&#10;" strokeweight=".26467mm">
                <v:textbox inset=",7.2pt,,7.2pt">
                  <w:txbxContent>
                    <w:p w:rsidR="00B91F94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Age &gt; </w:t>
                      </w:r>
                      <w:r w:rsidRPr="00D95710">
                        <w:rPr>
                          <w:rFonts w:ascii="Calibri" w:hAnsi="Calibri"/>
                          <w:lang w:val="en"/>
                        </w:rPr>
                        <w:t>60 years</w:t>
                      </w:r>
                      <w:r>
                        <w:rPr>
                          <w:rFonts w:ascii="Calibri" w:hAnsi="Calibri"/>
                          <w:lang w:val="en"/>
                        </w:rPr>
                        <w:br/>
                        <w:t>n= 90</w:t>
                      </w:r>
                    </w:p>
                    <w:p w:rsidR="00B91F94" w:rsidRPr="00D95710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 xml:space="preserve">No sick-leave on the day of surgery </w:t>
                      </w:r>
                    </w:p>
                    <w:p w:rsidR="00B91F94" w:rsidRPr="00324B39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>n = 36</w:t>
                      </w:r>
                    </w:p>
                  </w:txbxContent>
                </v:textbox>
              </v:rect>
            </w:pict>
          </mc:Fallback>
        </mc:AlternateContent>
      </w: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D562DB" wp14:editId="5E3E6684">
                <wp:simplePos x="0" y="0"/>
                <wp:positionH relativeFrom="column">
                  <wp:posOffset>2673985</wp:posOffset>
                </wp:positionH>
                <wp:positionV relativeFrom="paragraph">
                  <wp:posOffset>60960</wp:posOffset>
                </wp:positionV>
                <wp:extent cx="334800" cy="720000"/>
                <wp:effectExtent l="0" t="38100" r="0" b="80645"/>
                <wp:wrapNone/>
                <wp:docPr id="16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20100000" flipH="1">
                          <a:off x="0" y="0"/>
                          <a:ext cx="334800" cy="72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ak pilkoppling 16" o:spid="_x0000_s1026" type="#_x0000_t32" style="position:absolute;margin-left:210.55pt;margin-top:4.8pt;width:26.35pt;height:56.7pt;rotation:25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dAq9wEAAEYEAAAOAAAAZHJzL2Uyb0RvYy54bWysU8tu2zAQvBfoPxC817KTIg0Myzk4TXso&#10;WiNpP4ChSIsIySWWrCX9fZeULPcRBGhRHQhS3JndmV1ubnpn2VFhNOBrvlosOVNeQmP8oebfvt69&#10;ueYsJuEbYcGrmg8q8pvt61ebLqzVBbRgG4WMSHxcd6HmbUphXVVRtsqJuICgPF1qQCcSHfFQNSg6&#10;Yne2ulgur6oOsAkIUsVIf2/HS74t/Formb5oHVVituZUWyorlvUxr9V2I9YHFKE1cipD/EMVThhP&#10;SWeqW5EE+47mDypnJEIEnRYSXAVaG6mKBlKzWv6m5qEVQRUtZE4Ms03x/9HKz8c9MtNQ764488JR&#10;j+7FEwvGPkEIljxldEM2dSGuKXrn9zidYthj1txrdAyBvM0a8seZtiZ8JNJiCslkffF8mD1XfWKS&#10;fl5evr3OAElX76ijtCf6amTN7AFj+qDAsbypeUwozKFNO/Ceugs4phDHTzGNwBMgg63PawRrmjtj&#10;bTnk0VI7i+woaChSv5oS/hKVhLHvfcPSEMgRgQjdFJYpq2zGKL/s0mDVmO5eaXKTdI1llTk+JxNS&#10;Kp9OCa2n6AzTVNoMXBbLXgRO8Rmqyoz/DXhGlMzg0wx2xgM+l/3skR7jTw6MurMFj9AMZTCKNTSs&#10;pYfTw8qv4edzgZ+f//YHAAAA//8DAFBLAwQUAAYACAAAACEAfd/Kt98AAAAJAQAADwAAAGRycy9k&#10;b3ducmV2LnhtbEyPQUvDQBCF74L/YRnBm90kra2N2RQRRBQUrIrXaTLNBrOzMbttU3+940mPw/t4&#10;871iNbpO7WkIrWcD6SQBRVz5uuXGwNvr3cUVqBCRa+w8k4EjBViVpycF5rU/8Avt17FRUsIhRwM2&#10;xj7XOlSWHIaJ74kl2/rBYZRzaHQ94EHKXaezJJlrhy3LB4s93VqqPtc7Z+Dx8oGfvvv7r4Xm5+Ny&#10;y+9oP1Jjzs/Gm2tQkcb4B8OvvqhDKU4bv+M6qM7ALEtTQQ0s56Akny2mMmUjYDZNQJeF/r+g/AEA&#10;AP//AwBQSwECLQAUAAYACAAAACEAtoM4kv4AAADhAQAAEwAAAAAAAAAAAAAAAAAAAAAAW0NvbnRl&#10;bnRfVHlwZXNdLnhtbFBLAQItABQABgAIAAAAIQA4/SH/1gAAAJQBAAALAAAAAAAAAAAAAAAAAC8B&#10;AABfcmVscy8ucmVsc1BLAQItABQABgAIAAAAIQA0ldAq9wEAAEYEAAAOAAAAAAAAAAAAAAAAAC4C&#10;AABkcnMvZTJvRG9jLnhtbFBLAQItABQABgAIAAAAIQB938q33wAAAAkBAAAPAAAAAAAAAAAAAAAA&#10;AFEEAABkcnMvZG93bnJldi54bWxQSwUGAAAAAAQABADzAAAAXQUAAAAA&#10;" strokecolor="black [3213]">
                <v:stroke endarrow="open"/>
              </v:shape>
            </w:pict>
          </mc:Fallback>
        </mc:AlternateContent>
      </w:r>
    </w:p>
    <w:p w:rsidR="00B91F94" w:rsidRPr="00AA1D9A" w:rsidRDefault="00B91F94" w:rsidP="00B91F94">
      <w:pPr>
        <w:spacing w:line="276" w:lineRule="auto"/>
        <w:rPr>
          <w:b/>
        </w:rPr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EFB291" wp14:editId="78A22BA1">
                <wp:simplePos x="0" y="0"/>
                <wp:positionH relativeFrom="margin">
                  <wp:posOffset>-635</wp:posOffset>
                </wp:positionH>
                <wp:positionV relativeFrom="paragraph">
                  <wp:posOffset>215900</wp:posOffset>
                </wp:positionV>
                <wp:extent cx="1127760" cy="1120140"/>
                <wp:effectExtent l="0" t="0" r="15240" b="22860"/>
                <wp:wrapNone/>
                <wp:docPr id="18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7760" cy="1120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Control population to the 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</w:rPr>
                              <w:t>RTW</w:t>
                            </w: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</w:rPr>
                              <w:t xml:space="preserve"> cohort: </w:t>
                            </w:r>
                          </w:p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</w:rPr>
                            </w:pP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</w:rPr>
                              <w:t>n=1025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4" style="position:absolute;margin-left:-.05pt;margin-top:17pt;width:88.8pt;height:88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ir8AQIAAA4EAAAOAAAAZHJzL2Uyb0RvYy54bWysU9uO2yAQfa/Uf0C8N7aj7V6sOKtqo1SV&#10;Vu2qaT9ggiFG5VYgsdOv74DTxNvdp6o8AAPDmTlnhsX9oBU5cB+kNQ2tZiUl3DDbSrNr6Pdv63e3&#10;lIQIpgVlDW/okQd6v3z7ZtG7ms9tZ1XLPUEQE+reNbSL0dVFEVjHNYSZddzgpbBeQ0TT74rWQ4/o&#10;WhXzsrwueutb5y3jIeDparyky4wvBGfxixCBR6IairnFPPs8b9NcLBdQ7zy4TrJTGvAPWWiQBoOe&#10;oVYQgey9fAGlJfM2WBFnzOrCCiEZzxyQTVX+xWbTgeOZC4oT3Fmm8P9g2efDkyeyxdphpQxorNFX&#10;/gMrtuOKVFUSqHehRr+Ne/InK+A2sR2E12lFHmTIoh7PovIhEoaHVTW/ublG7RneoVFWV1n24vLc&#10;+RA/cqtJ2jTUY9WymHB4DBFDousflxQtWCXbtVQqG363fVCeHAArvM4j5YxPnrkpQ/qG3r2fI0sG&#10;2GhCwRjkmVuYopV5vIaWsllB6MaoGSG5Qa1l5EkkDK8MLkm6Uay0i8N2yFrfJu90srXtEfXHD4S8&#10;O+t/UdJjMzY0/NyD55SoTwarfVddoWgkTg0/NbZTAwxDqIZGSsbtQxw7HlvOQXw0G8dSmVLCxn7Y&#10;RytklvmS0Sl1bLrM5fRBUldP7ex1+cbL3wAAAP//AwBQSwMEFAAGAAgAAAAhAErDLW3gAAAACAEA&#10;AA8AAABkcnMvZG93bnJldi54bWxMj0FLw0AUhO9C/8PyCt7aTWq1JealFEEJokiriN422dckNPs2&#10;ZLdp/PduT3ocZpj5Jt2MphUD9a6xjBDPIxDEpdUNVwgf74+zNQjnFWvVWiaEH3KwySZXqUq0PfOO&#10;hr2vRChhlyiE2vsukdKVNRnl5rYjDt7B9kb5IPtK6l6dQ7lp5SKK7qRRDYeFWnX0UFN53J8MwvP3&#10;4Wn9+ZY3L695vuNyKPIvXSBeT8ftPQhPo/8LwwU/oEMWmAp7Yu1EizCLQxDhZhkeXezV6hZEgbCI&#10;oyXILJX/D2S/AAAA//8DAFBLAQItABQABgAIAAAAIQC2gziS/gAAAOEBAAATAAAAAAAAAAAAAAAA&#10;AAAAAABbQ29udGVudF9UeXBlc10ueG1sUEsBAi0AFAAGAAgAAAAhADj9If/WAAAAlAEAAAsAAAAA&#10;AAAAAAAAAAAALwEAAF9yZWxzLy5yZWxzUEsBAi0AFAAGAAgAAAAhANViKvwBAgAADgQAAA4AAAAA&#10;AAAAAAAAAAAALgIAAGRycy9lMm9Eb2MueG1sUEsBAi0AFAAGAAgAAAAhAErDLW3gAAAACAEAAA8A&#10;AAAAAAAAAAAAAAAAWwQAAGRycy9kb3ducmV2LnhtbFBLBQYAAAAABAAEAPMAAABoBQAAAAA=&#10;" strokeweight=".26467mm">
                <v:textbox inset=",7.2pt,,7.2pt">
                  <w:txbxContent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 w:rsidRPr="00747F10">
                        <w:rPr>
                          <w:rFonts w:ascii="Calibri" w:hAnsi="Calibri"/>
                          <w:b/>
                          <w:bCs/>
                        </w:rPr>
                        <w:t xml:space="preserve">Control population to the </w:t>
                      </w:r>
                      <w:r>
                        <w:rPr>
                          <w:rFonts w:ascii="Calibri" w:hAnsi="Calibri"/>
                          <w:b/>
                          <w:bCs/>
                        </w:rPr>
                        <w:t>RTW</w:t>
                      </w:r>
                      <w:r w:rsidRPr="00747F10">
                        <w:rPr>
                          <w:rFonts w:ascii="Calibri" w:hAnsi="Calibri"/>
                          <w:b/>
                          <w:bCs/>
                        </w:rPr>
                        <w:t xml:space="preserve"> cohort: </w:t>
                      </w:r>
                    </w:p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</w:rPr>
                      </w:pPr>
                      <w:r w:rsidRPr="00747F10">
                        <w:rPr>
                          <w:rFonts w:ascii="Calibri" w:hAnsi="Calibri"/>
                          <w:b/>
                          <w:bCs/>
                        </w:rPr>
                        <w:t>n=102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70C038" wp14:editId="008ADA12">
                <wp:simplePos x="0" y="0"/>
                <wp:positionH relativeFrom="column">
                  <wp:posOffset>3070860</wp:posOffset>
                </wp:positionH>
                <wp:positionV relativeFrom="paragraph">
                  <wp:posOffset>196215</wp:posOffset>
                </wp:positionV>
                <wp:extent cx="1011555" cy="0"/>
                <wp:effectExtent l="0" t="76200" r="17145" b="114300"/>
                <wp:wrapNone/>
                <wp:docPr id="8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1555" cy="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Rak pilkoppling 10" o:spid="_x0000_s1026" type="#_x0000_t32" style="position:absolute;margin-left:241.8pt;margin-top:15.45pt;width:79.6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pXGwAEAAGgDAAAOAAAAZHJzL2Uyb0RvYy54bWysU8uO2zAMvBfoPwi6N7YDpGiNOHtIur0U&#10;bdDHBzCSbAsriwKljZO/L6Vkkz5uRX2gJZEcaobU+uE0OXE0FC36TjaLWgrjFWrrh07++P745p0U&#10;MYHX4NCbTp5NlA+b16/Wc2jNEkd02pBgEB/bOXRyTCm0VRXVaCaICwzGs7NHmiDxloZKE8yMPrlq&#10;WddvqxlJB0JlYuTT3cUpNwW/741KX/o+miRcJ/luqVgq9pBttVlDOxCE0arrNeAfbjGB9Vz0BrWD&#10;BOKZ7F9Qk1WEEfu0UDhV2PdWmcKB2TT1H2y+jRBM4cLixHCTKf4/WPX5uCdhdSe5UR4mbtFXeBLB&#10;uicMwbGkoikqzSG2HLz1e2LN8i6GPWXKp56m/Gcy4lSUPd+UNackFB82ddOsVisp1IuvuicGiumj&#10;wUnkRSdjIrDDmLboPfcPqSnKwvFTTFyaE18SclWPj9a50kbnxdzJ96slU1HAw9Q7SCU3orM6x+WM&#10;SMNh60gcIc9E+fIYMO5vYbnIDuJ4iSuuy7QQPntdCiaw7oPXIp0D6wZEOF+RnGfAu0h5dUB9LtqV&#10;c25nKXkdvTwvv+5L9v2BbH4CAAD//wMAUEsDBBQABgAIAAAAIQAtAPIi3gAAAAkBAAAPAAAAZHJz&#10;L2Rvd25yZXYueG1sTI9NTsMwEIX3SNzBGiQ2iDo0ISohTlUVgUBdUTiAEw9JhD1OY7cNt++gLmA3&#10;P2/e+6ZcTs6KA46h96TgbpaAQGq86alV8PnxfLsAEaImo60nVPCDAZbV5UWpC+OP9I6HbWwFm1Ao&#10;tIIuxqGQMjQdOh1mfkDi3ZcfnY7cjq00oz6yubNyniS5dLonTuj0gOsOm+/t3jHG2/3uZreip3WW&#10;vtSbXm/sazsqdX01rR5BRJzinxh+8fkGKmaq/Z5MEFZBtkhzlipIkwcQLMizORf1eSCrUv7/oDoB&#10;AAD//wMAUEsBAi0AFAAGAAgAAAAhALaDOJL+AAAA4QEAABMAAAAAAAAAAAAAAAAAAAAAAFtDb250&#10;ZW50X1R5cGVzXS54bWxQSwECLQAUAAYACAAAACEAOP0h/9YAAACUAQAACwAAAAAAAAAAAAAAAAAv&#10;AQAAX3JlbHMvLnJlbHNQSwECLQAUAAYACAAAACEAleqVxsABAABoAwAADgAAAAAAAAAAAAAAAAAu&#10;AgAAZHJzL2Uyb0RvYy54bWxQSwECLQAUAAYACAAAACEALQDyIt4AAAAJAQAADwAAAAAAAAAAAAAA&#10;AAAaBAAAZHJzL2Rvd25yZXYueG1sUEsFBgAAAAAEAAQA8wAAACUFAAAAAA==&#10;" strokeweight=".26467mm">
                <v:stroke endarrow="open"/>
              </v:shape>
            </w:pict>
          </mc:Fallback>
        </mc:AlternateContent>
      </w:r>
      <w:r w:rsidRPr="00AA1D9A">
        <w:rPr>
          <w:b/>
        </w:rPr>
        <w:tab/>
      </w:r>
      <w:r w:rsidRPr="00AA1D9A">
        <w:rPr>
          <w:b/>
        </w:rPr>
        <w:tab/>
      </w:r>
      <w:r w:rsidRPr="00AA1D9A">
        <w:rPr>
          <w:b/>
        </w:rPr>
        <w:tab/>
      </w:r>
      <w:r w:rsidRPr="00AA1D9A">
        <w:rPr>
          <w:b/>
        </w:rPr>
        <w:tab/>
      </w:r>
      <w:r w:rsidRPr="00AA1D9A">
        <w:rPr>
          <w:b/>
        </w:rPr>
        <w:tab/>
      </w:r>
      <w:r w:rsidRPr="00AA1D9A">
        <w:rPr>
          <w:b/>
        </w:rPr>
        <w:tab/>
      </w:r>
    </w:p>
    <w:p w:rsidR="00B91F94" w:rsidRPr="00AA1D9A" w:rsidRDefault="00B91F94" w:rsidP="00B91F94">
      <w:pPr>
        <w:spacing w:line="276" w:lineRule="auto"/>
        <w:rPr>
          <w:b/>
        </w:rPr>
      </w:pPr>
    </w:p>
    <w:p w:rsidR="00B91F94" w:rsidRPr="00AA1D9A" w:rsidRDefault="00B91F94" w:rsidP="00B91F94">
      <w:pPr>
        <w:spacing w:line="276" w:lineRule="auto"/>
        <w:rPr>
          <w:b/>
        </w:rPr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DCA114" wp14:editId="501C7EFA">
                <wp:simplePos x="0" y="0"/>
                <wp:positionH relativeFrom="margin">
                  <wp:posOffset>1807845</wp:posOffset>
                </wp:positionH>
                <wp:positionV relativeFrom="paragraph">
                  <wp:posOffset>85090</wp:posOffset>
                </wp:positionV>
                <wp:extent cx="2099310" cy="617220"/>
                <wp:effectExtent l="0" t="0" r="15240" b="11430"/>
                <wp:wrapNone/>
                <wp:docPr id="10" name="Rektange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9310" cy="617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8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txbx>
                        <w:txbxContent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>RTW</w:t>
                            </w: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 xml:space="preserve"> cohort </w:t>
                            </w:r>
                          </w:p>
                          <w:p w:rsidR="00B91F94" w:rsidRPr="00747F10" w:rsidRDefault="00B91F94" w:rsidP="00B91F94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47F10">
                              <w:rPr>
                                <w:rFonts w:ascii="Calibri" w:hAnsi="Calibri"/>
                                <w:b/>
                                <w:bCs/>
                                <w:lang w:val="en-GB"/>
                              </w:rPr>
                              <w:t>n = 206</w:t>
                            </w:r>
                          </w:p>
                        </w:txbxContent>
                      </wps:txbx>
                      <wps:bodyPr vert="horz" wrap="square" lIns="91440" tIns="91440" rIns="91440" bIns="91440" anchor="t" anchorCtr="0" compatLnSpc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5" style="position:absolute;margin-left:142.35pt;margin-top:6.7pt;width:165.3pt;height:48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/Yv9AAIAAAwEAAAOAAAAZHJzL2Uyb0RvYy54bWysU9uO0zAQfUfiHyy/06RhWTZR0xXaqghp&#10;BSsKHzB17MbCN2y3Sfl6xk5pu8ATwg+2xz4+M3NmvLgftSIH7oO0pqXzWUkJN8x20uxa+vXL+tUd&#10;JSGC6UBZw1t65IHeL1++WAyu4ZXtreq4J0hiQjO4lvYxuqYoAuu5hjCzjhu8FNZriGj6XdF5GJBd&#10;q6Iqy9tisL5z3jIeAp6upku6zPxCcBY/CRF4JKqlGFvMs8/zNs3FcgHNzoPrJTuFAf8QhQZp0OmZ&#10;agURyN7LP6i0ZN4GK+KMWV1YISTjOQfMZl7+ls2mB8dzLihOcGeZwv+jZR8PT57IDmuH8hjQWKPP&#10;/BtWbMcVuUv6DC40CNu4J3+yAm5TsqPwOq2YBhmzpsezpnyMhOFhVdb168TN8O52/raqsujF5bXz&#10;Ib7nVpO0aanHmmUp4fAYInpE6C9Ichaskt1aKpUNv9s+KE8OgPVd55FCxifPYMqQoaX1mwq7kQG2&#10;mVAwOXkGC9dsZR5/Y0vRrCD0k9fMkGDQaBl50gjdK4NLUm7SKu3iuB2z0nVCp5Ot7Y6oPn4fzLu3&#10;/gclA7ZiS8P3PXhOifpgsNb1/OYm9e614a+N7bUBhiFVSyMl0/YhTv2ODecgPpqNY6lKKWBj3+2j&#10;FTLLfInoFDq2XM7l9D1ST1/bGXX5xMufAAAA//8DAFBLAwQUAAYACAAAACEAuv4UYuEAAAAKAQAA&#10;DwAAAGRycy9kb3ducmV2LnhtbEyPwUrDQBCG74LvsIzgzW7S1hhiNkUEJYhFWkX0tslOk2B2NmS3&#10;aXx7x5MeZ/6Pf77JN7PtxYSj7xwpiBcRCKTamY4aBW+vD1cpCB80Gd07QgXf6GFTnJ/lOjPuRDuc&#10;9qERXEI+0wraEIZMSl+3aLVfuAGJs4MbrQ48jo00oz5xue3lMooSaXVHfKHVA963WH/tj1bB0+fh&#10;MX1/KbvnbVnuqJ6q8sNUSl1ezHe3IALO4Q+GX31Wh4KdKnck40WvYJmubxjlYLUGwUASX69AVLyI&#10;owRkkcv/LxQ/AAAA//8DAFBLAQItABQABgAIAAAAIQC2gziS/gAAAOEBAAATAAAAAAAAAAAAAAAA&#10;AAAAAABbQ29udGVudF9UeXBlc10ueG1sUEsBAi0AFAAGAAgAAAAhADj9If/WAAAAlAEAAAsAAAAA&#10;AAAAAAAAAAAALwEAAF9yZWxzLy5yZWxzUEsBAi0AFAAGAAgAAAAhAG79i/0AAgAADAQAAA4AAAAA&#10;AAAAAAAAAAAALgIAAGRycy9lMm9Eb2MueG1sUEsBAi0AFAAGAAgAAAAhALr+FGLhAAAACgEAAA8A&#10;AAAAAAAAAAAAAAAAWgQAAGRycy9kb3ducmV2LnhtbFBLBQYAAAAABAAEAPMAAABoBQAAAAA=&#10;" strokeweight=".26467mm">
                <v:textbox inset=",7.2pt,,7.2pt">
                  <w:txbxContent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>RTW</w:t>
                      </w:r>
                      <w:r w:rsidRPr="00747F10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 xml:space="preserve"> cohort </w:t>
                      </w:r>
                    </w:p>
                    <w:p w:rsidR="00B91F94" w:rsidRPr="00747F10" w:rsidRDefault="00B91F94" w:rsidP="00B91F94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747F10">
                        <w:rPr>
                          <w:rFonts w:ascii="Calibri" w:hAnsi="Calibri"/>
                          <w:b/>
                          <w:bCs/>
                          <w:lang w:val="en-GB"/>
                        </w:rPr>
                        <w:t>n = 20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B91F94" w:rsidRPr="008760B9" w:rsidRDefault="00B91F94" w:rsidP="00B91F94">
      <w:pPr>
        <w:spacing w:line="276" w:lineRule="auto"/>
      </w:pPr>
      <w:r w:rsidRPr="00AA1D9A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400DF7" wp14:editId="6464B211">
                <wp:simplePos x="0" y="0"/>
                <wp:positionH relativeFrom="column">
                  <wp:posOffset>1314450</wp:posOffset>
                </wp:positionH>
                <wp:positionV relativeFrom="paragraph">
                  <wp:posOffset>93980</wp:posOffset>
                </wp:positionV>
                <wp:extent cx="291600" cy="0"/>
                <wp:effectExtent l="38100" t="76200" r="0" b="114300"/>
                <wp:wrapNone/>
                <wp:docPr id="27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>
                          <a:off x="0" y="0"/>
                          <a:ext cx="291600" cy="0"/>
                        </a:xfrm>
                        <a:prstGeom prst="straightConnector1">
                          <a:avLst/>
                        </a:prstGeom>
                        <a:noFill/>
                        <a:ln w="9528" cap="flat">
                          <a:solidFill>
                            <a:srgbClr val="000000"/>
                          </a:solidFill>
                          <a:prstDash val="solid"/>
                          <a:round/>
                          <a:tailEnd type="arrow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Rak pilkoppling 10" o:spid="_x0000_s1026" type="#_x0000_t32" style="position:absolute;margin-left:103.5pt;margin-top:7.4pt;width:22.95pt;height:0;rotation:18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ZOeywEAAHcDAAAOAAAAZHJzL2Uyb0RvYy54bWysU01v2zAMvQ/YfxB0X/wBrGuNOD0k6y7D&#10;FmzdD2Bk2RYqiwKlxsm/HyW36T5uRX2gJfHxiXyk1renyYqjpmDQtbJalVJop7Azbmjlr/u7D9dS&#10;hAiuA4tOt/Ksg7zdvH+3nn2jaxzRdpoEk7jQzL6VY4y+KYqgRj1BWKHXjp090gSRtzQUHcHM7JMt&#10;6rK8KmakzhMqHQKf7han3GT+vtcqfu/7oKOwreTcYraU7SHZYrOGZiDwo1FPacArspjAOL70QrWD&#10;COKRzH9Uk1GEAfu4UjgV2PdG6VwDV1OV/1TzcwSvcy0sTvAXmcLb0apvxz0J07Wy/iSFg4l79AMe&#10;hDf2Ab23rKmoskyzDw2jt25PLFraBb+nVPOpp0kQsrZVeV2mL0vBxYlTVvp8UVqfolB8WN9UVwwT&#10;6tlVLDSJzlOIXzROIi1aGSKBGca4Ree4nUhVZofj1xA5EQ58DkjBDu+Mtbmr1om5lTcfax5BBTxb&#10;vYWYYwNa0yVcigg0HLaWxBHSiCzpL7x/wdIlOwjjgsuuZXgIH12XL4xg7GfXiXj2rCIQ4ZwgnKF1&#10;/HuRLK0O2J2zkvmcu5uBT5OYxufPfY5+eS+b3wAAAP//AwBQSwMEFAAGAAgAAAAhALGpLKveAAAA&#10;CQEAAA8AAABkcnMvZG93bnJldi54bWxMj0tPwzAQhO9I/AdrkbhRh/BoG+JUVaUgIU5NEeLoxksS&#10;JV5HsfPg37OIAxx3ZjQ7X7pbbCcmHHzjSMHtKgKBVDrTUKXg7ZTfbED4oMnozhEq+EIPu+zyItWJ&#10;cTMdcSpCJbiEfKIV1CH0iZS+rNFqv3I9EnufbrA68DlU0gx65nLbyTiKHqXVDfGHWvd4qLFsi9Eq&#10;eInGfP96HPPpY1nPp7tDW7w/t0pdXy37JxABl/AXhp/5PB0y3nR2IxkvOgVxtGaWwMY9I3Agfoi3&#10;IM6/gsxS+Z8g+wYAAP//AwBQSwECLQAUAAYACAAAACEAtoM4kv4AAADhAQAAEwAAAAAAAAAAAAAA&#10;AAAAAAAAW0NvbnRlbnRfVHlwZXNdLnhtbFBLAQItABQABgAIAAAAIQA4/SH/1gAAAJQBAAALAAAA&#10;AAAAAAAAAAAAAC8BAABfcmVscy8ucmVsc1BLAQItABQABgAIAAAAIQCjbZOeywEAAHcDAAAOAAAA&#10;AAAAAAAAAAAAAC4CAABkcnMvZTJvRG9jLnhtbFBLAQItABQABgAIAAAAIQCxqSyr3gAAAAkBAAAP&#10;AAAAAAAAAAAAAAAAACUEAABkcnMvZG93bnJldi54bWxQSwUGAAAAAAQABADzAAAAMAUAAAAA&#10;" strokeweight=".26467mm">
                <v:stroke endarrow="open"/>
              </v:shape>
            </w:pict>
          </mc:Fallback>
        </mc:AlternateContent>
      </w:r>
    </w:p>
    <w:p w:rsidR="00B91F94" w:rsidRPr="008760B9" w:rsidRDefault="00B91F94" w:rsidP="00B91F94">
      <w:pPr>
        <w:spacing w:line="276" w:lineRule="auto"/>
        <w:rPr>
          <w:b/>
        </w:rPr>
      </w:pPr>
    </w:p>
    <w:p w:rsidR="00B91F94" w:rsidRPr="004F24D9" w:rsidRDefault="00B91F94" w:rsidP="00B91F94">
      <w:pPr>
        <w:rPr>
          <w:rFonts w:ascii="Times New Roman" w:hAnsi="Times New Roman" w:cs="Times New Roman"/>
        </w:rPr>
      </w:pPr>
    </w:p>
    <w:p w:rsidR="00B91F94" w:rsidRPr="000A3CF2" w:rsidRDefault="00B91F94" w:rsidP="00B91F94">
      <w:pPr>
        <w:rPr>
          <w:rFonts w:ascii="Times New Roman" w:hAnsi="Times New Roman" w:cs="Times New Roman"/>
          <w:b/>
          <w:color w:val="000000"/>
        </w:rPr>
      </w:pPr>
    </w:p>
    <w:p w:rsidR="00B91F94" w:rsidRDefault="00B91F94" w:rsidP="00B91F94"/>
    <w:p w:rsidR="006A6847" w:rsidRDefault="006A6847"/>
    <w:sectPr w:rsidR="006A6847" w:rsidSect="00BD05C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3672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0928" w:rsidRDefault="00B91F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0928" w:rsidRDefault="00B91F9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F94"/>
    <w:rsid w:val="001941E9"/>
    <w:rsid w:val="003140E3"/>
    <w:rsid w:val="006A6847"/>
    <w:rsid w:val="00783E2A"/>
    <w:rsid w:val="00816E46"/>
    <w:rsid w:val="00A47823"/>
    <w:rsid w:val="00B9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F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F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F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F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F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</Words>
  <Characters>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24</dc:creator>
  <cp:lastModifiedBy>749624</cp:lastModifiedBy>
  <cp:revision>1</cp:revision>
  <dcterms:created xsi:type="dcterms:W3CDTF">2021-04-27T03:08:00Z</dcterms:created>
  <dcterms:modified xsi:type="dcterms:W3CDTF">2021-04-27T03:27:00Z</dcterms:modified>
</cp:coreProperties>
</file>